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027C5" w14:textId="4BFBD340" w:rsidR="00C378F7" w:rsidRPr="00470925" w:rsidRDefault="00470925" w:rsidP="0051517C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470925">
        <w:rPr>
          <w:rFonts w:ascii="Arial" w:hAnsi="Arial" w:cs="Arial"/>
          <w:b/>
          <w:sz w:val="28"/>
          <w:szCs w:val="28"/>
        </w:rPr>
        <w:t>A common polymorphism in the retinoic acid pathway modifies adrenocortical carcinoma age-dependent incidence</w:t>
      </w:r>
    </w:p>
    <w:p w14:paraId="0AA67CE4" w14:textId="77777777" w:rsidR="00470925" w:rsidRDefault="00470925" w:rsidP="00C378F7">
      <w:pPr>
        <w:spacing w:line="480" w:lineRule="auto"/>
        <w:rPr>
          <w:rFonts w:ascii="Arial" w:hAnsi="Arial" w:cs="Arial"/>
          <w:sz w:val="22"/>
          <w:szCs w:val="22"/>
        </w:rPr>
      </w:pPr>
    </w:p>
    <w:p w14:paraId="11BF6A4E" w14:textId="10A46EDA" w:rsidR="00D8684B" w:rsidRPr="009369B9" w:rsidRDefault="00C378F7" w:rsidP="009369B9">
      <w:pPr>
        <w:spacing w:line="480" w:lineRule="auto"/>
        <w:rPr>
          <w:rFonts w:ascii="Arial" w:hAnsi="Arial" w:cs="Arial"/>
          <w:sz w:val="22"/>
          <w:szCs w:val="22"/>
        </w:rPr>
      </w:pPr>
      <w:r w:rsidRPr="0010202E">
        <w:rPr>
          <w:rFonts w:ascii="Arial" w:hAnsi="Arial" w:cs="Arial"/>
          <w:sz w:val="22"/>
          <w:szCs w:val="22"/>
        </w:rPr>
        <w:t>Mirvat Surakhy</w:t>
      </w:r>
      <w:r w:rsidRPr="0070545B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sz w:val="22"/>
          <w:szCs w:val="22"/>
          <w:vertAlign w:val="superscript"/>
        </w:rPr>
        <w:t>*</w:t>
      </w:r>
      <w:r w:rsidRPr="00DA79AD">
        <w:rPr>
          <w:rFonts w:ascii="Arial" w:hAnsi="Arial" w:cs="Arial"/>
          <w:sz w:val="22"/>
          <w:szCs w:val="22"/>
        </w:rPr>
        <w:t>,</w:t>
      </w:r>
      <w:r w:rsidRPr="0010202E">
        <w:rPr>
          <w:rFonts w:ascii="Arial" w:hAnsi="Arial" w:cs="Arial"/>
          <w:sz w:val="22"/>
          <w:szCs w:val="22"/>
        </w:rPr>
        <w:t xml:space="preserve"> Marsha Wallace</w:t>
      </w:r>
      <w:r w:rsidRPr="0010202E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*</w:t>
      </w:r>
      <w:r w:rsidRPr="00DA79AD">
        <w:rPr>
          <w:rFonts w:ascii="Arial" w:hAnsi="Arial" w:cs="Arial"/>
          <w:sz w:val="22"/>
          <w:szCs w:val="22"/>
        </w:rPr>
        <w:t xml:space="preserve">, </w:t>
      </w:r>
      <w:r w:rsidRPr="0010202E">
        <w:rPr>
          <w:rFonts w:ascii="Arial" w:hAnsi="Arial" w:cs="Arial"/>
          <w:sz w:val="22"/>
          <w:szCs w:val="22"/>
          <w:lang w:val="de-DE"/>
        </w:rPr>
        <w:t>Elisabeth Bond</w:t>
      </w:r>
      <w:r w:rsidRPr="0010202E">
        <w:rPr>
          <w:rFonts w:ascii="Arial" w:hAnsi="Arial" w:cs="Arial"/>
          <w:sz w:val="22"/>
          <w:szCs w:val="22"/>
          <w:vertAlign w:val="superscript"/>
          <w:lang w:val="de-DE"/>
        </w:rPr>
        <w:t>1</w:t>
      </w:r>
      <w:r w:rsidRPr="00DA79AD">
        <w:rPr>
          <w:rFonts w:ascii="Arial" w:hAnsi="Arial" w:cs="Arial"/>
          <w:sz w:val="22"/>
          <w:szCs w:val="22"/>
        </w:rPr>
        <w:t>,</w:t>
      </w:r>
      <w:r w:rsidRPr="006827E0">
        <w:rPr>
          <w:rFonts w:ascii="Arial" w:hAnsi="Arial" w:cs="Arial"/>
          <w:sz w:val="22"/>
          <w:szCs w:val="22"/>
        </w:rPr>
        <w:t xml:space="preserve"> </w:t>
      </w:r>
      <w:r w:rsidRPr="0010202E">
        <w:rPr>
          <w:rFonts w:ascii="Arial" w:hAnsi="Arial" w:cs="Arial"/>
          <w:sz w:val="22"/>
          <w:szCs w:val="22"/>
        </w:rPr>
        <w:t>Lukasz</w:t>
      </w:r>
      <w:r>
        <w:rPr>
          <w:rFonts w:ascii="Arial" w:hAnsi="Arial" w:cs="Arial"/>
          <w:sz w:val="22"/>
          <w:szCs w:val="22"/>
        </w:rPr>
        <w:t xml:space="preserve"> Filip </w:t>
      </w:r>
      <w:r w:rsidRPr="0010202E">
        <w:rPr>
          <w:rFonts w:ascii="Arial" w:hAnsi="Arial" w:cs="Arial"/>
          <w:sz w:val="22"/>
          <w:szCs w:val="22"/>
        </w:rPr>
        <w:t>Grochola</w:t>
      </w:r>
      <w:r w:rsidRPr="0010202E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,3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Husein</w:t>
      </w:r>
      <w:proofErr w:type="spellEnd"/>
      <w:r>
        <w:rPr>
          <w:rFonts w:ascii="Arial" w:hAnsi="Arial" w:cs="Arial"/>
          <w:sz w:val="22"/>
          <w:szCs w:val="22"/>
        </w:rPr>
        <w:t xml:space="preserve"> Perez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10202E">
        <w:rPr>
          <w:rFonts w:ascii="Arial" w:hAnsi="Arial" w:cs="Arial"/>
          <w:sz w:val="22"/>
          <w:szCs w:val="22"/>
          <w:lang w:val="de-DE"/>
        </w:rPr>
        <w:t>Matteo Di Giovannantonio</w:t>
      </w:r>
      <w:r w:rsidRPr="0010202E">
        <w:rPr>
          <w:rFonts w:ascii="Arial" w:hAnsi="Arial" w:cs="Arial"/>
          <w:sz w:val="22"/>
          <w:szCs w:val="22"/>
          <w:vertAlign w:val="superscript"/>
          <w:lang w:val="de-DE"/>
        </w:rPr>
        <w:t>1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10202E">
        <w:rPr>
          <w:rFonts w:ascii="Arial" w:hAnsi="Arial" w:cs="Arial"/>
          <w:sz w:val="22"/>
          <w:szCs w:val="22"/>
          <w:lang w:val="de-DE"/>
        </w:rPr>
        <w:t>Ping Zhang</w:t>
      </w:r>
      <w:r w:rsidRPr="0010202E">
        <w:rPr>
          <w:rFonts w:ascii="Arial" w:hAnsi="Arial" w:cs="Arial"/>
          <w:sz w:val="22"/>
          <w:szCs w:val="22"/>
          <w:vertAlign w:val="superscript"/>
          <w:lang w:val="de-DE"/>
        </w:rPr>
        <w:t>1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  <w:lang w:val="de-DE"/>
        </w:rPr>
        <w:t xml:space="preserve"> </w:t>
      </w:r>
      <w:r w:rsidRPr="0010202E">
        <w:rPr>
          <w:rFonts w:ascii="Arial" w:hAnsi="Arial" w:cs="Arial"/>
          <w:sz w:val="22"/>
          <w:szCs w:val="22"/>
        </w:rPr>
        <w:t>David Malkin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Hannah Carter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10202E">
        <w:rPr>
          <w:rFonts w:ascii="Arial" w:hAnsi="Arial" w:cs="Arial"/>
          <w:sz w:val="22"/>
          <w:szCs w:val="22"/>
        </w:rPr>
        <w:t xml:space="preserve">Ivy </w:t>
      </w:r>
      <w:proofErr w:type="spellStart"/>
      <w:r w:rsidRPr="0010202E">
        <w:rPr>
          <w:rFonts w:ascii="Arial" w:hAnsi="Arial" w:cs="Arial"/>
          <w:sz w:val="22"/>
          <w:szCs w:val="22"/>
        </w:rPr>
        <w:t>Zortea</w:t>
      </w:r>
      <w:proofErr w:type="spellEnd"/>
      <w:r w:rsidRPr="0010202E">
        <w:rPr>
          <w:rFonts w:ascii="Arial" w:hAnsi="Arial" w:cs="Arial"/>
          <w:sz w:val="22"/>
          <w:szCs w:val="22"/>
        </w:rPr>
        <w:t xml:space="preserve"> S. Parise</w:t>
      </w:r>
      <w:r>
        <w:rPr>
          <w:rFonts w:ascii="Arial" w:hAnsi="Arial" w:cs="Arial"/>
          <w:sz w:val="22"/>
          <w:szCs w:val="22"/>
          <w:vertAlign w:val="superscript"/>
        </w:rPr>
        <w:t>7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10202E">
        <w:rPr>
          <w:rFonts w:ascii="Arial" w:hAnsi="Arial" w:cs="Arial"/>
          <w:sz w:val="22"/>
          <w:szCs w:val="22"/>
        </w:rPr>
        <w:t>Gerard Zambetti</w:t>
      </w:r>
      <w:r>
        <w:rPr>
          <w:rFonts w:ascii="Arial" w:hAnsi="Arial" w:cs="Arial"/>
          <w:sz w:val="22"/>
          <w:szCs w:val="22"/>
          <w:vertAlign w:val="superscript"/>
        </w:rPr>
        <w:t>8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0202E">
        <w:rPr>
          <w:rFonts w:ascii="Arial" w:hAnsi="Arial" w:cs="Arial"/>
          <w:sz w:val="22"/>
          <w:szCs w:val="22"/>
        </w:rPr>
        <w:t>Heloisa</w:t>
      </w:r>
      <w:proofErr w:type="spellEnd"/>
      <w:r w:rsidRPr="0010202E">
        <w:rPr>
          <w:rFonts w:ascii="Arial" w:hAnsi="Arial" w:cs="Arial"/>
          <w:sz w:val="22"/>
          <w:szCs w:val="22"/>
        </w:rPr>
        <w:t xml:space="preserve"> Komechen</w:t>
      </w:r>
      <w:r>
        <w:rPr>
          <w:rFonts w:ascii="Arial" w:hAnsi="Arial" w:cs="Arial"/>
          <w:sz w:val="22"/>
          <w:szCs w:val="22"/>
          <w:vertAlign w:val="superscript"/>
        </w:rPr>
        <w:t>7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Mariana M.</w:t>
      </w:r>
      <w:r w:rsidRPr="009018DD">
        <w:rPr>
          <w:rFonts w:ascii="Arial" w:hAnsi="Arial" w:cs="Arial"/>
          <w:sz w:val="22"/>
          <w:szCs w:val="22"/>
        </w:rPr>
        <w:t xml:space="preserve"> Paraizo</w:t>
      </w:r>
      <w:r w:rsidRPr="009018DD">
        <w:rPr>
          <w:rFonts w:ascii="Arial" w:hAnsi="Arial" w:cs="Arial"/>
          <w:sz w:val="22"/>
          <w:szCs w:val="22"/>
          <w:vertAlign w:val="superscript"/>
        </w:rPr>
        <w:t>7</w:t>
      </w:r>
      <w:r w:rsidRPr="00186CD3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Meghana S. Pagadala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Emilia M. Pinto</w:t>
      </w:r>
      <w:r w:rsidRPr="003C26C2">
        <w:rPr>
          <w:rFonts w:ascii="Arial" w:hAnsi="Arial" w:cs="Arial"/>
          <w:sz w:val="22"/>
          <w:szCs w:val="22"/>
          <w:vertAlign w:val="superscript"/>
        </w:rPr>
        <w:t>8</w:t>
      </w:r>
      <w:r w:rsidRPr="009A37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10202E">
        <w:rPr>
          <w:rFonts w:ascii="Arial" w:hAnsi="Arial" w:cs="Arial"/>
          <w:sz w:val="22"/>
          <w:szCs w:val="22"/>
        </w:rPr>
        <w:t>Enzo Lalli</w:t>
      </w:r>
      <w:r>
        <w:rPr>
          <w:rFonts w:ascii="Arial" w:hAnsi="Arial" w:cs="Arial"/>
          <w:sz w:val="22"/>
          <w:szCs w:val="22"/>
          <w:vertAlign w:val="superscript"/>
        </w:rPr>
        <w:t>9</w:t>
      </w:r>
      <w:r w:rsidRPr="009A371C">
        <w:rPr>
          <w:rFonts w:ascii="Arial" w:hAnsi="Arial" w:cs="Arial"/>
          <w:sz w:val="22"/>
          <w:szCs w:val="22"/>
        </w:rPr>
        <w:t>,</w:t>
      </w:r>
      <w:r w:rsidRPr="0010202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0202E">
        <w:rPr>
          <w:rFonts w:ascii="Arial" w:hAnsi="Arial" w:cs="Arial"/>
          <w:sz w:val="22"/>
          <w:szCs w:val="22"/>
        </w:rPr>
        <w:t>Bonald</w:t>
      </w:r>
      <w:proofErr w:type="spellEnd"/>
      <w:r w:rsidRPr="0010202E">
        <w:rPr>
          <w:rFonts w:ascii="Arial" w:hAnsi="Arial" w:cs="Arial"/>
          <w:sz w:val="22"/>
          <w:szCs w:val="22"/>
        </w:rPr>
        <w:t xml:space="preserve"> C. Figueiredo</w:t>
      </w:r>
      <w:r>
        <w:rPr>
          <w:rFonts w:ascii="Arial" w:hAnsi="Arial" w:cs="Arial"/>
          <w:sz w:val="22"/>
          <w:szCs w:val="22"/>
          <w:vertAlign w:val="superscript"/>
        </w:rPr>
        <w:t>7</w:t>
      </w:r>
      <w:r w:rsidRPr="0010202E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10#</w:t>
      </w:r>
      <w:r w:rsidRPr="009A371C">
        <w:rPr>
          <w:rFonts w:ascii="Arial" w:hAnsi="Arial" w:cs="Arial"/>
          <w:sz w:val="22"/>
          <w:szCs w:val="22"/>
        </w:rPr>
        <w:t>,</w:t>
      </w:r>
      <w:r w:rsidRPr="0010202E">
        <w:rPr>
          <w:rFonts w:ascii="Arial" w:hAnsi="Arial" w:cs="Arial"/>
          <w:sz w:val="22"/>
          <w:szCs w:val="22"/>
        </w:rPr>
        <w:t xml:space="preserve"> Gareth Bond</w:t>
      </w:r>
      <w:r w:rsidRPr="0010202E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sz w:val="22"/>
          <w:szCs w:val="22"/>
          <w:vertAlign w:val="superscript"/>
        </w:rPr>
        <w:t>#</w:t>
      </w:r>
      <w:r w:rsidRPr="00A010AE">
        <w:rPr>
          <w:rFonts w:ascii="Arial" w:hAnsi="Arial" w:cs="Arial"/>
          <w:b/>
          <w:sz w:val="22"/>
          <w:szCs w:val="22"/>
        </w:rPr>
        <w:t>.</w:t>
      </w:r>
    </w:p>
    <w:tbl>
      <w:tblPr>
        <w:tblW w:w="6420" w:type="dxa"/>
        <w:tblInd w:w="108" w:type="dxa"/>
        <w:tblLook w:val="04A0" w:firstRow="1" w:lastRow="0" w:firstColumn="1" w:lastColumn="0" w:noHBand="0" w:noVBand="1"/>
      </w:tblPr>
      <w:tblGrid>
        <w:gridCol w:w="1320"/>
        <w:gridCol w:w="1360"/>
        <w:gridCol w:w="1200"/>
        <w:gridCol w:w="1380"/>
        <w:gridCol w:w="1160"/>
      </w:tblGrid>
      <w:tr w:rsidR="00D8684B" w:rsidRPr="000742B0" w14:paraId="57F92B71" w14:textId="77777777" w:rsidTr="009369B9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F83E" w14:textId="77777777" w:rsidR="00D8684B" w:rsidRPr="000742B0" w:rsidRDefault="00D8684B" w:rsidP="009369B9"/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4E6B" w14:textId="77777777" w:rsidR="00D8684B" w:rsidRPr="000742B0" w:rsidRDefault="00D8684B" w:rsidP="009369B9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4E4A" w14:textId="77777777" w:rsidR="00D8684B" w:rsidRPr="000742B0" w:rsidRDefault="00D8684B" w:rsidP="009369B9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4A9E" w14:textId="77777777" w:rsidR="00D8684B" w:rsidRPr="000742B0" w:rsidRDefault="00D8684B" w:rsidP="009369B9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7227" w14:textId="77777777" w:rsidR="00D8684B" w:rsidRPr="000742B0" w:rsidRDefault="00D8684B" w:rsidP="009369B9">
            <w:pPr>
              <w:rPr>
                <w:sz w:val="20"/>
                <w:szCs w:val="20"/>
              </w:rPr>
            </w:pPr>
          </w:p>
        </w:tc>
      </w:tr>
    </w:tbl>
    <w:p w14:paraId="0B5B9FBF" w14:textId="18EAB3DC" w:rsidR="00D8684B" w:rsidRDefault="00C5718B" w:rsidP="00C378F7">
      <w:pPr>
        <w:spacing w:line="480" w:lineRule="auto"/>
        <w:ind w:right="261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. 1</w:t>
      </w:r>
    </w:p>
    <w:p w14:paraId="7EDE682F" w14:textId="392DD0BD" w:rsidR="00C378F7" w:rsidRPr="00113820" w:rsidRDefault="00C378F7" w:rsidP="00C378F7">
      <w:pPr>
        <w:spacing w:line="480" w:lineRule="auto"/>
        <w:ind w:right="261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457802D" wp14:editId="78DC5ECD">
            <wp:extent cx="3048000" cy="180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 Fig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69426" w14:textId="64AA211D" w:rsidR="00DF0F88" w:rsidRDefault="00C378F7" w:rsidP="00704BE8">
      <w:pPr>
        <w:tabs>
          <w:tab w:val="left" w:pos="4253"/>
        </w:tabs>
        <w:spacing w:line="480" w:lineRule="auto"/>
        <w:ind w:left="-142" w:right="261"/>
        <w:rPr>
          <w:rFonts w:ascii="Arial" w:hAnsi="Arial" w:cs="Arial"/>
          <w:b/>
        </w:rPr>
      </w:pPr>
      <w:r>
        <w:rPr>
          <w:rFonts w:ascii="Arial" w:hAnsi="Arial" w:cs="Arial"/>
          <w:b/>
          <w:iCs/>
        </w:rPr>
        <w:t>Supplementary Fig. 1</w:t>
      </w:r>
      <w:r w:rsidRPr="00FE53CA">
        <w:rPr>
          <w:rFonts w:ascii="Arial" w:hAnsi="Arial" w:cs="Arial"/>
          <w:b/>
          <w:iCs/>
        </w:rPr>
        <w:t>:</w:t>
      </w:r>
      <w:r>
        <w:rPr>
          <w:rFonts w:ascii="Arial" w:hAnsi="Arial" w:cs="Arial"/>
          <w:b/>
          <w:iCs/>
        </w:rPr>
        <w:t xml:space="preserve"> </w:t>
      </w:r>
      <w:r w:rsidRPr="00931C51">
        <w:rPr>
          <w:rFonts w:ascii="Arial" w:hAnsi="Arial" w:cs="Arial"/>
          <w:b/>
          <w:iCs/>
        </w:rPr>
        <w:t>rs971074 SNP modifies the</w:t>
      </w:r>
      <w:r>
        <w:rPr>
          <w:rFonts w:ascii="Arial" w:hAnsi="Arial" w:cs="Arial"/>
          <w:b/>
          <w:iCs/>
        </w:rPr>
        <w:t xml:space="preserve"> </w:t>
      </w:r>
      <w:r w:rsidRPr="00931C51">
        <w:rPr>
          <w:rFonts w:ascii="Arial" w:hAnsi="Arial" w:cs="Arial"/>
          <w:b/>
          <w:iCs/>
        </w:rPr>
        <w:t>age</w:t>
      </w:r>
      <w:r>
        <w:rPr>
          <w:rFonts w:ascii="Arial" w:hAnsi="Arial" w:cs="Arial"/>
          <w:b/>
          <w:iCs/>
        </w:rPr>
        <w:t xml:space="preserve"> </w:t>
      </w:r>
      <w:r w:rsidRPr="00931C51">
        <w:rPr>
          <w:rFonts w:ascii="Arial" w:hAnsi="Arial" w:cs="Arial"/>
          <w:b/>
          <w:iCs/>
        </w:rPr>
        <w:t>of</w:t>
      </w:r>
      <w:r>
        <w:rPr>
          <w:rFonts w:ascii="Arial" w:hAnsi="Arial" w:cs="Arial"/>
          <w:b/>
          <w:iCs/>
        </w:rPr>
        <w:t xml:space="preserve"> ACC</w:t>
      </w:r>
      <w:r w:rsidRPr="00931C51">
        <w:rPr>
          <w:rFonts w:ascii="Arial" w:hAnsi="Arial" w:cs="Arial"/>
          <w:b/>
          <w:iCs/>
        </w:rPr>
        <w:t xml:space="preserve"> onset</w:t>
      </w:r>
      <w:r w:rsidRPr="00267F99">
        <w:rPr>
          <w:rFonts w:ascii="Arial" w:hAnsi="Arial" w:cs="Arial"/>
          <w:b/>
          <w:iCs/>
        </w:rPr>
        <w:t xml:space="preserve"> in </w:t>
      </w:r>
      <w:r w:rsidRPr="00267F99">
        <w:rPr>
          <w:rFonts w:ascii="Arial" w:hAnsi="Arial" w:cs="Arial"/>
          <w:b/>
          <w:i/>
          <w:iCs/>
        </w:rPr>
        <w:t>TP53</w:t>
      </w:r>
      <w:r>
        <w:rPr>
          <w:rFonts w:ascii="Arial" w:hAnsi="Arial" w:cs="Arial"/>
          <w:b/>
          <w:iCs/>
        </w:rPr>
        <w:t xml:space="preserve"> wild-</w:t>
      </w:r>
      <w:r w:rsidRPr="00931C51">
        <w:rPr>
          <w:rFonts w:ascii="Arial" w:hAnsi="Arial" w:cs="Arial"/>
          <w:b/>
          <w:iCs/>
        </w:rPr>
        <w:t xml:space="preserve">type </w:t>
      </w:r>
      <w:r>
        <w:rPr>
          <w:rFonts w:ascii="Arial" w:hAnsi="Arial" w:cs="Arial"/>
          <w:b/>
          <w:iCs/>
        </w:rPr>
        <w:t xml:space="preserve">primarily adult </w:t>
      </w:r>
      <w:r w:rsidRPr="00931C51">
        <w:rPr>
          <w:rFonts w:ascii="Arial" w:hAnsi="Arial" w:cs="Arial"/>
          <w:b/>
          <w:iCs/>
        </w:rPr>
        <w:t xml:space="preserve">patients. </w:t>
      </w:r>
      <w:r>
        <w:rPr>
          <w:rFonts w:ascii="Arial" w:hAnsi="Arial" w:cs="Arial"/>
          <w:iCs/>
        </w:rPr>
        <w:t xml:space="preserve">Kaplan-Meier plot </w:t>
      </w:r>
      <w:r w:rsidRPr="00FE53CA">
        <w:rPr>
          <w:rFonts w:ascii="Arial" w:hAnsi="Arial" w:cs="Arial"/>
          <w:iCs/>
        </w:rPr>
        <w:t>representing the age of tumor onset for both the major allele homozygous (CC)</w:t>
      </w:r>
      <w:r w:rsidR="0024712E">
        <w:rPr>
          <w:rFonts w:ascii="Arial" w:hAnsi="Arial" w:cs="Arial"/>
          <w:iCs/>
        </w:rPr>
        <w:t>,</w:t>
      </w:r>
      <w:r w:rsidRPr="00FE53CA">
        <w:rPr>
          <w:rFonts w:ascii="Arial" w:hAnsi="Arial" w:cs="Arial"/>
          <w:iCs/>
        </w:rPr>
        <w:t xml:space="preserve"> the hetero</w:t>
      </w:r>
      <w:r>
        <w:rPr>
          <w:rFonts w:ascii="Arial" w:hAnsi="Arial" w:cs="Arial"/>
          <w:iCs/>
        </w:rPr>
        <w:t xml:space="preserve">zygous (TC) and </w:t>
      </w:r>
      <w:r w:rsidR="009754C4">
        <w:rPr>
          <w:rFonts w:ascii="Arial" w:hAnsi="Arial" w:cs="Arial"/>
          <w:iCs/>
        </w:rPr>
        <w:t xml:space="preserve">the </w:t>
      </w:r>
      <w:r>
        <w:rPr>
          <w:rFonts w:ascii="Arial" w:hAnsi="Arial" w:cs="Arial"/>
          <w:iCs/>
        </w:rPr>
        <w:t xml:space="preserve">minor allele homozygous (TT) </w:t>
      </w:r>
      <w:r>
        <w:rPr>
          <w:rFonts w:ascii="Arial" w:hAnsi="Arial" w:cs="Arial"/>
        </w:rPr>
        <w:t xml:space="preserve">in the </w:t>
      </w:r>
      <w:r w:rsidRPr="00FE53CA">
        <w:rPr>
          <w:rFonts w:ascii="Arial" w:hAnsi="Arial" w:cs="Arial"/>
          <w:iCs/>
        </w:rPr>
        <w:t xml:space="preserve">adult ACC cohort </w:t>
      </w:r>
      <w:r>
        <w:rPr>
          <w:rFonts w:ascii="Arial" w:hAnsi="Arial" w:cs="Arial"/>
          <w:iCs/>
        </w:rPr>
        <w:t xml:space="preserve">without </w:t>
      </w:r>
      <w:r w:rsidRPr="00FE53CA">
        <w:rPr>
          <w:rFonts w:ascii="Arial" w:hAnsi="Arial" w:cs="Arial"/>
          <w:iCs/>
        </w:rPr>
        <w:t xml:space="preserve">somatic </w:t>
      </w:r>
      <w:r w:rsidRPr="00CA711F">
        <w:rPr>
          <w:rFonts w:ascii="Arial" w:hAnsi="Arial" w:cs="Arial"/>
          <w:i/>
          <w:iCs/>
        </w:rPr>
        <w:t>TP53</w:t>
      </w:r>
      <w:r w:rsidRPr="00FE53CA">
        <w:rPr>
          <w:rFonts w:ascii="Arial" w:hAnsi="Arial" w:cs="Arial"/>
          <w:iCs/>
        </w:rPr>
        <w:t xml:space="preserve"> mutations</w:t>
      </w:r>
      <w:r>
        <w:rPr>
          <w:rFonts w:ascii="Arial" w:hAnsi="Arial" w:cs="Arial"/>
          <w:iCs/>
        </w:rPr>
        <w:t xml:space="preserve"> (n=71) (patients excluded: 18 patients have </w:t>
      </w:r>
      <w:r w:rsidRPr="001139FE">
        <w:rPr>
          <w:rFonts w:ascii="Arial" w:hAnsi="Arial" w:cs="Arial"/>
          <w:i/>
          <w:iCs/>
        </w:rPr>
        <w:t>TP53</w:t>
      </w:r>
      <w:r>
        <w:rPr>
          <w:rFonts w:ascii="Arial" w:hAnsi="Arial" w:cs="Arial"/>
          <w:i/>
          <w:iCs/>
        </w:rPr>
        <w:t xml:space="preserve"> </w:t>
      </w:r>
      <w:r w:rsidRPr="00CA711F">
        <w:rPr>
          <w:rFonts w:ascii="Arial" w:hAnsi="Arial" w:cs="Arial"/>
          <w:iCs/>
        </w:rPr>
        <w:t>somatic</w:t>
      </w:r>
      <w:r w:rsidRPr="001139FE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Cs/>
        </w:rPr>
        <w:t xml:space="preserve">mutations, 2 have </w:t>
      </w:r>
      <w:r w:rsidRPr="00267F99">
        <w:rPr>
          <w:rFonts w:ascii="Arial" w:hAnsi="Arial" w:cs="Arial"/>
          <w:i/>
          <w:iCs/>
        </w:rPr>
        <w:t>TP53</w:t>
      </w:r>
      <w:r>
        <w:rPr>
          <w:rFonts w:ascii="Arial" w:hAnsi="Arial" w:cs="Arial"/>
          <w:iCs/>
        </w:rPr>
        <w:t xml:space="preserve"> germline mutation (R337H), and 1 patient the mutational status was not profiled), p=0.00075, </w:t>
      </w:r>
      <w:r w:rsidRPr="00B05B60">
        <w:rPr>
          <w:rFonts w:ascii="Arial" w:hAnsi="Arial" w:cs="Arial"/>
        </w:rPr>
        <w:t>Kruskal</w:t>
      </w:r>
      <w:r>
        <w:rPr>
          <w:rFonts w:ascii="Arial" w:hAnsi="Arial" w:cs="Arial"/>
        </w:rPr>
        <w:t>-</w:t>
      </w:r>
      <w:r w:rsidRPr="00B05B60">
        <w:rPr>
          <w:rFonts w:ascii="Arial" w:hAnsi="Arial" w:cs="Arial"/>
        </w:rPr>
        <w:t xml:space="preserve">Wallis </w:t>
      </w:r>
      <w:r>
        <w:rPr>
          <w:rFonts w:ascii="Arial" w:hAnsi="Arial" w:cs="Arial"/>
        </w:rPr>
        <w:t>test.</w:t>
      </w:r>
      <w:r w:rsidRPr="00A67DCF">
        <w:rPr>
          <w:rFonts w:ascii="Arial" w:hAnsi="Arial" w:cs="Arial"/>
          <w:b/>
        </w:rPr>
        <w:t xml:space="preserve"> </w:t>
      </w:r>
      <w:r w:rsidR="00704BE8">
        <w:rPr>
          <w:rFonts w:ascii="Arial" w:hAnsi="Arial" w:cs="Arial"/>
          <w:b/>
        </w:rPr>
        <w:br w:type="page"/>
      </w:r>
    </w:p>
    <w:p w14:paraId="493C0E9C" w14:textId="77777777" w:rsidR="00DB3922" w:rsidRDefault="00DB3922" w:rsidP="00DB3922">
      <w:pPr>
        <w:ind w:left="27" w:firstLine="7"/>
        <w:rPr>
          <w:rFonts w:ascii="Arial" w:hAnsi="Arial" w:cs="Arial"/>
          <w:b/>
          <w:bCs/>
          <w:color w:val="000000"/>
        </w:rPr>
        <w:sectPr w:rsidR="00DB3922" w:rsidSect="00DB3922">
          <w:pgSz w:w="11906" w:h="16838"/>
          <w:pgMar w:top="1418" w:right="1440" w:bottom="1528" w:left="1276" w:header="708" w:footer="708" w:gutter="0"/>
          <w:cols w:space="708"/>
          <w:docGrid w:linePitch="360"/>
        </w:sectPr>
      </w:pPr>
    </w:p>
    <w:tbl>
      <w:tblPr>
        <w:tblW w:w="1499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96"/>
        <w:gridCol w:w="1501"/>
        <w:gridCol w:w="1316"/>
        <w:gridCol w:w="1947"/>
        <w:gridCol w:w="1269"/>
        <w:gridCol w:w="1486"/>
        <w:gridCol w:w="1163"/>
        <w:gridCol w:w="1033"/>
        <w:gridCol w:w="1593"/>
        <w:gridCol w:w="939"/>
        <w:gridCol w:w="1177"/>
        <w:gridCol w:w="75"/>
      </w:tblGrid>
      <w:tr w:rsidR="00CC0C44" w:rsidRPr="00FD3EC3" w14:paraId="63CFF11D" w14:textId="77777777" w:rsidTr="00203026">
        <w:trPr>
          <w:gridAfter w:val="1"/>
          <w:wAfter w:w="75" w:type="dxa"/>
          <w:trHeight w:val="318"/>
        </w:trPr>
        <w:tc>
          <w:tcPr>
            <w:tcW w:w="14920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FDCA2" w14:textId="65A23C30" w:rsidR="00CC0C44" w:rsidRPr="00FD3EC3" w:rsidRDefault="00CC0C44" w:rsidP="00704BE8">
            <w:pPr>
              <w:tabs>
                <w:tab w:val="left" w:pos="950"/>
              </w:tabs>
              <w:ind w:left="91" w:right="162" w:firstLine="7"/>
              <w:rPr>
                <w:sz w:val="20"/>
                <w:szCs w:val="20"/>
              </w:rPr>
            </w:pPr>
            <w:r w:rsidRPr="00FD3EC3">
              <w:rPr>
                <w:rFonts w:ascii="Arial" w:hAnsi="Arial" w:cs="Arial"/>
                <w:b/>
                <w:bCs/>
                <w:color w:val="000000"/>
              </w:rPr>
              <w:lastRenderedPageBreak/>
              <w:t>Supplementary Table 1.</w:t>
            </w:r>
            <w:r w:rsidRPr="00FD3EC3">
              <w:rPr>
                <w:rFonts w:ascii="Arial" w:hAnsi="Arial" w:cs="Arial"/>
                <w:color w:val="000000"/>
              </w:rPr>
              <w:t xml:space="preserve"> Clinical features of adrenocortical carcinomas in pediatric patients carrying TP53 R337H mutation</w:t>
            </w:r>
          </w:p>
        </w:tc>
      </w:tr>
      <w:tr w:rsidR="00DF0F88" w:rsidRPr="00FD3EC3" w14:paraId="69F88694" w14:textId="77777777" w:rsidTr="00A21A05">
        <w:trPr>
          <w:trHeight w:hRule="exact" w:val="369"/>
        </w:trPr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96C22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Code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A2B02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C902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43D72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manifestation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2C87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ing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F1656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mplete Surgery 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CB268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T/M</w:t>
            </w: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1351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AFD5A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/ time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A551DE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FS</w:t>
            </w: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FL</w:t>
            </w: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5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2B3CD" w14:textId="77777777" w:rsidR="00DF0F88" w:rsidRPr="00FD3EC3" w:rsidRDefault="00DF0F88" w:rsidP="00704BE8">
            <w:pPr>
              <w:ind w:left="91" w:right="30" w:firstLine="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</w:tr>
      <w:tr w:rsidR="00DF0F88" w:rsidRPr="00FD3EC3" w14:paraId="34BBCB04" w14:textId="77777777" w:rsidTr="00CC0C44">
        <w:trPr>
          <w:trHeight w:val="276"/>
        </w:trPr>
        <w:tc>
          <w:tcPr>
            <w:tcW w:w="14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FC410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19405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8678D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936A3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1B759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3AAA6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68090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F017B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8BE8D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2EC27" w14:textId="77777777" w:rsidR="00DF0F88" w:rsidRPr="00FD3EC3" w:rsidRDefault="00DF0F88" w:rsidP="00DB3922">
            <w:pPr>
              <w:ind w:left="91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A9890" w14:textId="77777777" w:rsidR="00DF0F88" w:rsidRPr="00FD3EC3" w:rsidRDefault="00DF0F88" w:rsidP="00DB3922">
            <w:pPr>
              <w:ind w:left="91" w:firstLine="7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F0F88" w:rsidRPr="00FD3EC3" w14:paraId="31E27217" w14:textId="77777777" w:rsidTr="00A21A05">
        <w:trPr>
          <w:trHeight w:hRule="exact" w:val="284"/>
        </w:trPr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384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2E9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  <w:r w:rsidRPr="00FD3EC3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</w:rPr>
              <w:t>f</w:t>
            </w:r>
            <w:r w:rsidRPr="00FD3EC3">
              <w:rPr>
                <w:rFonts w:ascii="Calibri" w:hAnsi="Calibri" w:cs="Arial"/>
                <w:color w:val="000000"/>
                <w:sz w:val="20"/>
                <w:szCs w:val="20"/>
              </w:rPr>
              <w:t>8m</w:t>
            </w:r>
            <w:r w:rsidRPr="00FD3EC3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800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DF5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 xml:space="preserve">V + C + </w:t>
            </w:r>
            <w:proofErr w:type="spellStart"/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FD3EC3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B85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01E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966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29A0C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8889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35y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E93B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40D7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40937BC7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73FAB1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09400F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8F64C5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BDA7C9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7E9A8E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A01AB3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D123C2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F99FEC7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1CFFFF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10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39C9C1A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A1D4958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082C95F4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4DB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702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2A3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5ED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364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D36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0A49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7EDD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D72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1y5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B81B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9B7B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55309866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181641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BE8C36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y8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B9C4CF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641425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09B270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B34F12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914A5E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82CAFD6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5626B5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9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BBC2D0A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D18A2F7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78836D3D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6383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65FE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2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8D1A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F163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6617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556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0A1E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CF21" w14:textId="77777777" w:rsidR="00DF0F88" w:rsidRPr="00FD3EC3" w:rsidRDefault="00DF0F88" w:rsidP="00DB3922">
            <w:pPr>
              <w:ind w:left="27" w:firstLine="7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019A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well/8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37E7" w14:textId="77777777" w:rsidR="00DF0F88" w:rsidRPr="00FD3EC3" w:rsidRDefault="00DF0F88" w:rsidP="00DB3922">
            <w:pPr>
              <w:ind w:left="91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7348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4F09F71F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502C66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6833AC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373F0A9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1E47EF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5E71E4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E812FC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D12E90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98224E2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0CDB14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10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E165C43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ADE5905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5ED71A06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461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B46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8BC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CE8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 + H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CEF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A82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CD5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77521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2EA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17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C6CE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B164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135BE08D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D0E4A1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83C71F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3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1ED4AC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75A8EA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81F9F1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02824E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F1BA38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25E53EE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7C6A70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8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B02A204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F0E518F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5C927676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2F9A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117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3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F3D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CD4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24B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6D1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936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8E10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BA8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15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A828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DB94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45150E4E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9D7617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6C2C87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3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991DDA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BF0B6F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+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CA717A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142AB1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5AB951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2842CA3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3B13E69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DD</w:t>
            </w:r>
            <w:r w:rsidRPr="00FD3E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1B409C8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2E7E3A4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1932EECD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9D5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74E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3y9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D15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9CC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FD3EC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366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5C39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B6C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8905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5C6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8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E895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7E10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7C9E6470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1FFF0C9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2C51F5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5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F50420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501857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66B1E2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670567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EB1278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D47722F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8F4821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72F8081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46187AB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77F59E01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1B2A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0B79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6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0C6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B76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475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213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D6F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5EE1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AA7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D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7112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9135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3CCEE128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4BB80F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84EDC6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7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469DAA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BF6B30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23E01E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FDB10B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21E3A7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CB5D839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734D93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7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17F3E39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S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982DFC2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38E2B8E2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808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0132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7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F9D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461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99A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59F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239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F693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516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D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9FE6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1418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4F8D62A4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CDB799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AD548C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8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3553AA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7B8F6E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DE4157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219510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04538C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A9F1017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339233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7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209AFAE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S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8A57BDC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3D384C56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DFE7F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54E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9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25F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908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96E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074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86E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869C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E7D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10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DC6D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19B6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1B5BB0B7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3D5446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7ADEFF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6DCD58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0F8E90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8114A0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A50B74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593A0A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B87885A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986C26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20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1DDD8CA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6D2ADA0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2E433B69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0AF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645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y1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3E9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F5C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8AF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241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55CE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B587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CAF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9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63A9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F148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4CC657E3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44B065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D3EC6E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C60F4C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E9AD82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563E91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4F1569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994C7A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BBB82B1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391AF6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9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7038405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CECA016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54349266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268EE1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451C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y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0181C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DC844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CAD76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76FC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6FBF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3CAC5E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D34C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5y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CE19E6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C45D1A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3A865D72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7FE138B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7E4A4A6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y4m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0316386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067E843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3EA1E4D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63D47D1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69D07F8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7EB833A7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7BA28BE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8y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25DEB91F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S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000000" w:fill="BFBFBF"/>
            <w:noWrap/>
            <w:hideMark/>
          </w:tcPr>
          <w:p w14:paraId="6C70B2C0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35B2A452" w14:textId="77777777" w:rsidTr="00A21A05">
        <w:trPr>
          <w:trHeight w:hRule="exact" w:val="284"/>
        </w:trPr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A949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14D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4y4m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1BD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3AD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020B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30C0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423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01C2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A2C8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1y5m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ABC3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1475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652E3195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156B322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622F4E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8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61AC5D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C24CD9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AEF860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1F482A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C45BDB4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A8B653A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0B73CC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10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0A4A9C5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8119281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2DC6412F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1AD0" w14:textId="77777777" w:rsidR="00DF0F88" w:rsidRPr="00FD3EC3" w:rsidRDefault="00DF0F88" w:rsidP="00DB3922">
            <w:pPr>
              <w:ind w:left="27" w:firstLine="7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FD3EC3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76C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0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7D2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089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 + C + H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86F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7FD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0C1C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6011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5A7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10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95D1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662A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621EECE7" w14:textId="77777777" w:rsidTr="00A21A05">
        <w:trPr>
          <w:trHeight w:hRule="exact" w:val="2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9BF7F71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288E3F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89DA935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3713E7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 + C + H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A76C190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8EC72B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1FA12F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1B7C124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179495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9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4FF381E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E18A281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1</w:t>
            </w:r>
          </w:p>
        </w:tc>
      </w:tr>
      <w:tr w:rsidR="00DF0F88" w:rsidRPr="00FD3EC3" w14:paraId="6BCEF5A5" w14:textId="77777777" w:rsidTr="00A21A05">
        <w:trPr>
          <w:trHeight w:hRule="exact" w:val="312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73430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FD0C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5y1m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58CBE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92B7D3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A31D3A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A5126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C025E7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7AEE26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0F22D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9m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B84F52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9148D2" w14:textId="77777777" w:rsidR="00DF0F88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  <w:p w14:paraId="501DEF53" w14:textId="77777777" w:rsidR="00A21A05" w:rsidRDefault="00A21A05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9A37DCD" w14:textId="77777777" w:rsidR="00A21A05" w:rsidRDefault="00A21A05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CC7E5FE" w14:textId="77777777" w:rsidR="00A21A05" w:rsidRPr="00FD3EC3" w:rsidRDefault="00A21A05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0F88" w:rsidRPr="00FD3EC3" w14:paraId="5EA9F1FB" w14:textId="77777777" w:rsidTr="00A21A05">
        <w:trPr>
          <w:trHeight w:hRule="exact" w:val="283"/>
        </w:trPr>
        <w:tc>
          <w:tcPr>
            <w:tcW w:w="1496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7DB2B9DE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01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4C916E7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1m22days</w:t>
            </w:r>
          </w:p>
        </w:tc>
        <w:tc>
          <w:tcPr>
            <w:tcW w:w="1316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0247859B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0CDD2B8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9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1BDBB7EF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572C06C8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4F0D15BD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4407C52F" w14:textId="77777777" w:rsidR="00DF0F88" w:rsidRPr="00FD3EC3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79246786" w14:textId="77777777" w:rsidR="00DF0F88" w:rsidRPr="00FD3EC3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well/4y8m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04A47C84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left w:val="nil"/>
              <w:right w:val="nil"/>
            </w:tcBorders>
            <w:shd w:val="clear" w:color="000000" w:fill="BFBFBF"/>
            <w:noWrap/>
            <w:hideMark/>
          </w:tcPr>
          <w:p w14:paraId="354978BE" w14:textId="77777777" w:rsidR="00DF0F88" w:rsidRPr="00FD3EC3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3EC3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A21A05" w:rsidRPr="00FD3EC3" w14:paraId="2ACDC510" w14:textId="77777777" w:rsidTr="00A21A05">
        <w:trPr>
          <w:trHeight w:hRule="exact" w:val="426"/>
        </w:trPr>
        <w:tc>
          <w:tcPr>
            <w:tcW w:w="14995" w:type="dxa"/>
            <w:gridSpan w:val="12"/>
            <w:tcBorders>
              <w:left w:val="nil"/>
              <w:right w:val="nil"/>
            </w:tcBorders>
            <w:shd w:val="clear" w:color="auto" w:fill="auto"/>
            <w:noWrap/>
          </w:tcPr>
          <w:tbl>
            <w:tblPr>
              <w:tblW w:w="14995" w:type="dxa"/>
              <w:tblLayout w:type="fixed"/>
              <w:tblLook w:val="04A0" w:firstRow="1" w:lastRow="0" w:firstColumn="1" w:lastColumn="0" w:noHBand="0" w:noVBand="1"/>
            </w:tblPr>
            <w:tblGrid>
              <w:gridCol w:w="14995"/>
            </w:tblGrid>
            <w:tr w:rsidR="00A21A05" w:rsidRPr="00FD3EC3" w14:paraId="2B5846CF" w14:textId="77777777" w:rsidTr="009369B9">
              <w:trPr>
                <w:trHeight w:hRule="exact" w:val="283"/>
              </w:trPr>
              <w:tc>
                <w:tcPr>
                  <w:tcW w:w="149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1B7324D2" w14:textId="77777777" w:rsidR="00A21A05" w:rsidRPr="00FD3EC3" w:rsidRDefault="00A21A05" w:rsidP="00A21A05">
                  <w:pPr>
                    <w:ind w:left="91" w:firstLine="7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645E2">
                    <w:rPr>
                      <w:rFonts w:ascii="Arial" w:hAnsi="Arial" w:cs="Arial"/>
                      <w:bCs/>
                      <w:color w:val="000000"/>
                    </w:rPr>
                    <w:lastRenderedPageBreak/>
                    <w:t xml:space="preserve">Supplementary Table </w:t>
                  </w:r>
                  <w:r>
                    <w:rPr>
                      <w:rFonts w:ascii="Arial" w:hAnsi="Arial" w:cs="Arial"/>
                      <w:bCs/>
                      <w:color w:val="000000"/>
                    </w:rPr>
                    <w:t>1</w:t>
                  </w:r>
                  <w:r w:rsidRPr="00B645E2">
                    <w:rPr>
                      <w:rFonts w:ascii="Arial" w:hAnsi="Arial" w:cs="Arial"/>
                      <w:bCs/>
                      <w:color w:val="000000"/>
                    </w:rPr>
                    <w:t>.</w:t>
                  </w:r>
                  <w:r w:rsidRPr="00B645E2">
                    <w:rPr>
                      <w:rFonts w:ascii="Arial" w:hAnsi="Arial" w:cs="Arial"/>
                      <w:color w:val="000000"/>
                    </w:rPr>
                    <w:t xml:space="preserve"> continued</w:t>
                  </w:r>
                </w:p>
              </w:tc>
            </w:tr>
          </w:tbl>
          <w:p w14:paraId="56CA528D" w14:textId="77777777" w:rsidR="00A21A05" w:rsidRPr="00FD3EC3" w:rsidRDefault="00A21A05" w:rsidP="00A21A05">
            <w:pPr>
              <w:ind w:left="91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0F88" w:rsidRPr="00FD3EC3" w14:paraId="7BE6F745" w14:textId="77777777" w:rsidTr="00A21A05">
        <w:trPr>
          <w:trHeight w:hRule="exact" w:val="283"/>
        </w:trPr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05AC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6902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6y4m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3D2F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E42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83B6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D680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D03B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3835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1BC1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2y2m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6E10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496E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07F1EC79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6A90B13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E1ABF3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14y8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327006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A47D585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0D7488C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E071F04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23DB578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4678E58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3CC7FF7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1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755F0D6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7050DDF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096AD2D3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83D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4D867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1y6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D1D2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1612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6D89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E5B5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E086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15DC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9815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5y6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0B1C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14D5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093A997F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22698E8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DC4D538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8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334B67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84997A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A4C9F84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890695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726E987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AD9CA97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03DE7E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7y7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1F796F1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2664A3B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5B9F34EF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4B5F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31C2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2y4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0CCC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8878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 + C + H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660B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96F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CCA2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5E8F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6984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9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D76C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4EC9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35EF0FC3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5BE8C58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A1AC56F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9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0153FB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A3B1EC8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918D8D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9447A03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309BC3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786CF92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9D5C6F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14y7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93FC589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E89C247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1E2BFF7B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69F5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A5BC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8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ECF2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DCF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 + 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2D39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CBB4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BD17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E935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6588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10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CCA1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F522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6C4B9225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8F4DB44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48C816B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1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D4DA4D0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6B88938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074F207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175B15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B2206D0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36C4516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BA329A5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4y3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D8171CF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9F80E5A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3E4FFB3D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9485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8E8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6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A811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5CEF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 + 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FE9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92F1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41372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EBD5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281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4y5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DC34B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D728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7E389E35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D66279B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30A33FB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5y8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97919B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5DD8E13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 xml:space="preserve">V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FA058FF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58336A2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5D3B267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56FF32F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22D11CC8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D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4B49DBCE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B823BAF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377D6875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5E59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695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2y2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868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956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 xml:space="preserve">V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7E5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BB16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F3C9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5A16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BF54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8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E258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01DD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72773E25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11D1CE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4EBBAC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1y9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5269B98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CFFBB06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9B6B17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0C40039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6A494F30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96FE564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4BFF7F4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8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398488D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423F4E9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1DB90D88" w14:textId="77777777" w:rsidTr="00CC0C44">
        <w:trPr>
          <w:trHeight w:hRule="exact" w:val="28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17C9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6E15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1y2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0355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9657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 + 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65D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D375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193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AB38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8BCB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3y5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9561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91A5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BRZ2</w:t>
            </w:r>
          </w:p>
        </w:tc>
      </w:tr>
      <w:tr w:rsidR="00DF0F88" w:rsidRPr="00FD3EC3" w14:paraId="5B3F5F36" w14:textId="77777777" w:rsidTr="00A21A05">
        <w:trPr>
          <w:trHeight w:val="338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48E2C9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313032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10m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C12B101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41D27B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V+C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D8A563A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 IV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F1ABD5E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FDFB83C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QT/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4AB9DA8" w14:textId="77777777" w:rsidR="00DF0F88" w:rsidRPr="00A21A05" w:rsidRDefault="00DF0F88" w:rsidP="00DB3922">
            <w:pPr>
              <w:ind w:left="27" w:firstLine="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6CBF0ED" w14:textId="77777777" w:rsidR="00DF0F88" w:rsidRPr="00A21A05" w:rsidRDefault="00DF0F88" w:rsidP="00DB3922">
            <w:pPr>
              <w:ind w:left="27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well/with diseas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8E68519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LF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8CD11E" w14:textId="77777777" w:rsidR="00DF0F88" w:rsidRPr="00A21A05" w:rsidRDefault="00DF0F88" w:rsidP="00DB3922">
            <w:pPr>
              <w:ind w:left="91" w:firstLine="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1A05">
              <w:rPr>
                <w:rFonts w:ascii="Arial" w:hAnsi="Arial" w:cs="Arial"/>
                <w:color w:val="000000"/>
                <w:sz w:val="20"/>
                <w:szCs w:val="20"/>
              </w:rPr>
              <w:t> BRZ2</w:t>
            </w:r>
          </w:p>
        </w:tc>
      </w:tr>
      <w:tr w:rsidR="00A21A05" w:rsidRPr="00FD3EC3" w14:paraId="2FC95275" w14:textId="77777777" w:rsidTr="009369B9">
        <w:trPr>
          <w:gridAfter w:val="1"/>
          <w:wAfter w:w="75" w:type="dxa"/>
          <w:trHeight w:val="1123"/>
        </w:trPr>
        <w:tc>
          <w:tcPr>
            <w:tcW w:w="14920" w:type="dxa"/>
            <w:gridSpan w:val="11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F3CBC73" w14:textId="77777777" w:rsidR="00A21A05" w:rsidRDefault="00A21A05" w:rsidP="00A21A05">
            <w:pPr>
              <w:ind w:left="27" w:firstLine="7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Gender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: F: female, M: male, </w:t>
            </w: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QT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/M: chemotherapy/mitotane, </w:t>
            </w: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: Recurrence, </w:t>
            </w: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LFS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: Li-Fraumeni syndrome, </w:t>
            </w: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LFL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: Li-Fraumeni like, </w:t>
            </w: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: year, </w:t>
            </w:r>
          </w:p>
          <w:p w14:paraId="59DE1A40" w14:textId="2A27205C" w:rsidR="00A21A05" w:rsidRDefault="00A21A05" w:rsidP="00A21A05">
            <w:pPr>
              <w:ind w:left="27" w:firstLine="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m: months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Virilizing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 syndrome, C: Cushing, H: hypertension, </w:t>
            </w: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i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: died of disease, </w:t>
            </w:r>
            <w:proofErr w:type="spellStart"/>
            <w:r w:rsidRPr="00FD3EC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j</w:t>
            </w:r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  <w:proofErr w:type="spellEnd"/>
            <w:r w:rsidRPr="00FD3EC3">
              <w:rPr>
                <w:rFonts w:ascii="Arial" w:hAnsi="Arial" w:cs="Arial"/>
                <w:color w:val="000000"/>
                <w:sz w:val="22"/>
                <w:szCs w:val="22"/>
              </w:rPr>
              <w:t xml:space="preserve">: not available </w:t>
            </w:r>
          </w:p>
          <w:p w14:paraId="38A1EFC1" w14:textId="77777777" w:rsidR="00A21A05" w:rsidRDefault="00A21A05" w:rsidP="00DB3922">
            <w:pPr>
              <w:ind w:left="27" w:firstLine="7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506C53B" w14:textId="2C533EA7" w:rsidR="00A21A05" w:rsidRPr="00FD3EC3" w:rsidRDefault="00A21A05" w:rsidP="00DB3922">
            <w:pPr>
              <w:ind w:left="91" w:firstLine="7"/>
              <w:rPr>
                <w:sz w:val="20"/>
                <w:szCs w:val="20"/>
              </w:rPr>
            </w:pPr>
          </w:p>
        </w:tc>
      </w:tr>
    </w:tbl>
    <w:p w14:paraId="16F6D600" w14:textId="19265191" w:rsidR="00DF0F88" w:rsidRDefault="00DF0F88" w:rsidP="00DF0F88"/>
    <w:p w14:paraId="6E13E63D" w14:textId="0C74A5B4" w:rsidR="00DF0F88" w:rsidRDefault="00DF0F88" w:rsidP="00DF0F88"/>
    <w:p w14:paraId="7205A176" w14:textId="5D10191C" w:rsidR="00DF0F88" w:rsidRDefault="00DF0F88" w:rsidP="00DF0F88"/>
    <w:p w14:paraId="4DA04114" w14:textId="17ED8A6A" w:rsidR="00DF0F88" w:rsidRDefault="00DF0F88" w:rsidP="00DF0F88"/>
    <w:p w14:paraId="0EE3B870" w14:textId="51274F71" w:rsidR="00DF0F88" w:rsidRDefault="00DF0F88" w:rsidP="00DF0F88"/>
    <w:p w14:paraId="6C1F8913" w14:textId="630174F3" w:rsidR="00DF0F88" w:rsidRDefault="00DF0F88" w:rsidP="00DF0F88"/>
    <w:p w14:paraId="49F07BAC" w14:textId="29C556D1" w:rsidR="00704BE8" w:rsidRDefault="00704BE8" w:rsidP="00DF0F88"/>
    <w:p w14:paraId="12A067E5" w14:textId="2EBE791C" w:rsidR="00704BE8" w:rsidRDefault="00704BE8" w:rsidP="00DF0F88"/>
    <w:p w14:paraId="5C38F47F" w14:textId="1008975D" w:rsidR="00704BE8" w:rsidRDefault="00704BE8" w:rsidP="00DF0F88"/>
    <w:p w14:paraId="34A37B7D" w14:textId="7EC546CB" w:rsidR="00704BE8" w:rsidRDefault="00704BE8" w:rsidP="00DF0F88"/>
    <w:p w14:paraId="7139D886" w14:textId="53347368" w:rsidR="00704BE8" w:rsidRDefault="00704BE8" w:rsidP="00DF0F88"/>
    <w:p w14:paraId="1E3C37D2" w14:textId="77777777" w:rsidR="00704BE8" w:rsidRDefault="00704BE8" w:rsidP="00DF0F88"/>
    <w:p w14:paraId="167C8290" w14:textId="77777777" w:rsidR="00DF0F88" w:rsidRDefault="00DF0F88" w:rsidP="00DF0F88"/>
    <w:tbl>
      <w:tblPr>
        <w:tblW w:w="14477" w:type="dxa"/>
        <w:tblLayout w:type="fixed"/>
        <w:tblLook w:val="04A0" w:firstRow="1" w:lastRow="0" w:firstColumn="1" w:lastColumn="0" w:noHBand="0" w:noVBand="1"/>
      </w:tblPr>
      <w:tblGrid>
        <w:gridCol w:w="1037"/>
        <w:gridCol w:w="1071"/>
        <w:gridCol w:w="939"/>
        <w:gridCol w:w="924"/>
        <w:gridCol w:w="1432"/>
        <w:gridCol w:w="946"/>
        <w:gridCol w:w="702"/>
        <w:gridCol w:w="774"/>
        <w:gridCol w:w="1300"/>
        <w:gridCol w:w="21"/>
        <w:gridCol w:w="215"/>
        <w:gridCol w:w="1039"/>
        <w:gridCol w:w="1109"/>
        <w:gridCol w:w="647"/>
        <w:gridCol w:w="83"/>
        <w:gridCol w:w="795"/>
        <w:gridCol w:w="1074"/>
        <w:gridCol w:w="174"/>
        <w:gridCol w:w="170"/>
        <w:gridCol w:w="25"/>
      </w:tblGrid>
      <w:tr w:rsidR="00704BE8" w:rsidRPr="00530622" w14:paraId="2EC83137" w14:textId="77777777" w:rsidTr="00DB3922">
        <w:trPr>
          <w:trHeight w:val="129"/>
        </w:trPr>
        <w:tc>
          <w:tcPr>
            <w:tcW w:w="14108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8982" w14:textId="77777777" w:rsidR="00DF0F88" w:rsidRPr="00530622" w:rsidRDefault="00DF0F88" w:rsidP="00DB392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30622">
              <w:rPr>
                <w:rFonts w:ascii="Arial" w:hAnsi="Arial" w:cs="Arial"/>
                <w:b/>
                <w:bCs/>
                <w:color w:val="000000"/>
              </w:rPr>
              <w:t>Supplementary Table 2.</w:t>
            </w:r>
            <w:r w:rsidRPr="00530622">
              <w:rPr>
                <w:rFonts w:ascii="Arial" w:hAnsi="Arial" w:cs="Arial"/>
                <w:color w:val="000000"/>
              </w:rPr>
              <w:t xml:space="preserve"> Clinical features of adrenocortical carcinoma in the primarily adult cohort</w:t>
            </w:r>
          </w:p>
        </w:tc>
        <w:tc>
          <w:tcPr>
            <w:tcW w:w="3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06BD" w14:textId="77777777" w:rsidR="00DF0F88" w:rsidRPr="00530622" w:rsidRDefault="00DF0F88" w:rsidP="00DB392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30622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704BE8" w:rsidRPr="00530622" w14:paraId="5DA22DFB" w14:textId="77777777" w:rsidTr="00CC0C44">
        <w:trPr>
          <w:gridAfter w:val="2"/>
          <w:wAfter w:w="195" w:type="dxa"/>
          <w:trHeight w:hRule="exact" w:val="747"/>
        </w:trPr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4D96E" w14:textId="77777777" w:rsidR="00DF0F88" w:rsidRPr="00530622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ient Cod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319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606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ce</w:t>
            </w: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024E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ys</w:t>
            </w: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BC0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49A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E96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D40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63F01" w14:textId="77777777" w:rsidR="00DF0F88" w:rsidRPr="00530622" w:rsidRDefault="00DF0F88" w:rsidP="00704BE8">
            <w:pPr>
              <w:ind w:right="4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ge at diagnosis 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F76F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M</w:t>
            </w: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30B8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5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9E30E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294" w:right="-38" w:hanging="122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excess adrenal </w:t>
            </w:r>
            <w:proofErr w:type="spellStart"/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rmone</w:t>
            </w: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4C41" w14:textId="77777777" w:rsidR="00DF0F88" w:rsidRPr="00530622" w:rsidRDefault="00DF0F88" w:rsidP="00DF0F88">
            <w:pPr>
              <w:tabs>
                <w:tab w:val="left" w:pos="0"/>
                <w:tab w:val="left" w:pos="617"/>
              </w:tabs>
              <w:ind w:left="8" w:right="172" w:firstLine="142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3062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53 status</w:t>
            </w:r>
          </w:p>
        </w:tc>
      </w:tr>
      <w:tr w:rsidR="00704BE8" w:rsidRPr="00530622" w14:paraId="369EA81B" w14:textId="77777777" w:rsidTr="005861D1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CAE441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A364E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63FE1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16927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0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FDB33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D1836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A9C27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96C2E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BFBFB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2A478B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07493B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913CF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DBC19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R335Lfs*10</w:t>
            </w:r>
          </w:p>
        </w:tc>
      </w:tr>
      <w:tr w:rsidR="00704BE8" w:rsidRPr="00530622" w14:paraId="7A6F2369" w14:textId="77777777" w:rsidTr="005861D1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DD03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A7B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7DE7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, H/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02D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597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9A3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4EF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918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B17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230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A6DF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73C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9C8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7B8B2993" w14:textId="77777777" w:rsidTr="005861D1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AE65DD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86865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DD3E4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AC09B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FE36A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8322B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D7D17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8BE6A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1B4F8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C6F237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i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4711B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7F0B9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ED957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2039406D" w14:textId="77777777" w:rsidTr="005861D1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F3A6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FBE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832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CF9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3B2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3D1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E4C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AA0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67D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DEFF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B235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5F5E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50E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24DC6427" w14:textId="77777777" w:rsidTr="005861D1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696A44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1E964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78315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0A4AC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E44CA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5E574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47DF4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4D19D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E4C9F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24A415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B77892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9942B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A06F5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240BE22C" w14:textId="77777777" w:rsidTr="005861D1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F633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C7A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778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CF0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3413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AB6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7E4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8718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5A2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6BA7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A549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9D2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1E3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351D6222" w14:textId="77777777" w:rsidTr="005861D1">
        <w:trPr>
          <w:gridAfter w:val="2"/>
          <w:wAfter w:w="195" w:type="dxa"/>
          <w:trHeight w:hRule="exact" w:val="482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F082AE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D23F1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CBA5E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A795F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31B7F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6A78C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A78D0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D95A1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6238C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2970B4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i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D582A2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014125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2CD613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E56*, X25_splice</w:t>
            </w:r>
          </w:p>
        </w:tc>
      </w:tr>
      <w:tr w:rsidR="00704BE8" w:rsidRPr="00530622" w14:paraId="7C54F8ED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73EA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AF6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C7C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BED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E62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0CA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56F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F15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7C4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C2A8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5B1B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FDDE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F474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T125_splice</w:t>
            </w:r>
          </w:p>
        </w:tc>
      </w:tr>
      <w:tr w:rsidR="00704BE8" w:rsidRPr="00530622" w14:paraId="125137F3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DEA6CA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B1759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F9E6E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1BB76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0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56FC6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1EA28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4F345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98F3F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D4CB5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8A66D4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97CE20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CB65E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107B2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1F0F2ECA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2245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855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018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491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032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CCF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567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614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CE8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2207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5298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41D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F74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08B21D1F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82BB60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5B09F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9B575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72D7C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CC12E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FF0C0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7E358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D8379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DA450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96B97E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56E72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EF590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3642EC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0B76BAE0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E962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142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841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410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549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AF3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ED8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12A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2DDF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4184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2C10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23B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509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3D77E5B2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EBED2D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F6D45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3C737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261A4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2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CB20A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AFD6F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D5D19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D55E6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92534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91B2CC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84F415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94976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81391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1C4CC6E0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BC4D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994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572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A62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BD8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B75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1DE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1C6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BA9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451E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58F5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664E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73C4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063C24F4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763A59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A930E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C7416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24DA9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07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E1D7D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2189C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AE6B4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559B0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28D2B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280C98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780ED1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DD3B7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3F58BD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4E1EC5E7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5365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30B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D35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A78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10A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ED7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59D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CA7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77E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398E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C57E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427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E62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7AF24028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9B174C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D9731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1FE5F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C6BEB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8FB8A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AC3C7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98212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3CCE6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C71B3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6BBFA2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A37B99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C97CF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CAF3A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1732D45F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2D5A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A20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83B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101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4CC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4E2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07C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40B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AE8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3DEC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4826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A33D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0EE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30471F0A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0A096C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181D9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34344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C5418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6FE6C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F5617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A9182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0F742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E868B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061F4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E9D43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7FD08C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70610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7CB5E1B9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7FC7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B12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50C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D44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862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93D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24E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A4C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77F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A9AD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E2A1C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735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1A6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421D9BCC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68A16865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132EE40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8EDB0C4" w14:textId="77777777" w:rsidR="00DF0F88" w:rsidRPr="00530622" w:rsidRDefault="00DF0F88" w:rsidP="00DB39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21A2FDB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4ECE76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F76D0B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C318B9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73C5FA6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D23F84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37F8210B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451882C1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85D053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39D3C43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17F5986F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EC990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B754B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A655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4ED1E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D6C10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B872E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1BD7D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340C2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C20A3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0F54C6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33F398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14C28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7739E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59095FC0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32DEC3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98D45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166D2A" w14:textId="77777777" w:rsidR="00DF0F88" w:rsidRPr="00530622" w:rsidRDefault="00DF0F88" w:rsidP="00DB39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66A52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858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DA61D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E785F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0C066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5FD42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59969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gridSpan w:val="3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F2AC7F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D039D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488FD4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C288DE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03E03B02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1DF1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948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8B3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73F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241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AA9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8F6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BB9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45E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5AEE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416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6694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2005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276C07D5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447160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BE4BC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6F3F8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E51DA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AF299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DB803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D2893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E69E2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4F221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DB2B29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13B243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AAA38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50878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t profiled </w:t>
            </w:r>
          </w:p>
        </w:tc>
      </w:tr>
      <w:tr w:rsidR="00704BE8" w:rsidRPr="00530622" w14:paraId="77DFAA4A" w14:textId="77777777" w:rsidTr="00203026">
        <w:trPr>
          <w:gridAfter w:val="2"/>
          <w:wAfter w:w="195" w:type="dxa"/>
          <w:trHeight w:hRule="exact" w:val="45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3C49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A86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D9E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36C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8C4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D3B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B4A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5C7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B19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094C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B1F5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B58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FEB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V173L, K123N</w:t>
            </w:r>
          </w:p>
        </w:tc>
      </w:tr>
      <w:tr w:rsidR="00704BE8" w:rsidRPr="00530622" w14:paraId="6ECB14B1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A94C3CE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828977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847A41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, H/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F6E195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DCEC71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0B7B44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28D327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DD4B03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378999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4A98A47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72A9DC3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8F2FEC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D2425CD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H168Cfs*8</w:t>
            </w:r>
          </w:p>
        </w:tc>
      </w:tr>
      <w:tr w:rsidR="00CC0C44" w:rsidRPr="00530622" w14:paraId="3D280C25" w14:textId="77777777" w:rsidTr="00203026">
        <w:trPr>
          <w:gridAfter w:val="2"/>
          <w:wAfter w:w="195" w:type="dxa"/>
          <w:trHeight w:hRule="exact" w:val="284"/>
        </w:trPr>
        <w:tc>
          <w:tcPr>
            <w:tcW w:w="14282" w:type="dxa"/>
            <w:gridSpan w:val="1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387D5F5" w14:textId="16804472" w:rsidR="00CC0C44" w:rsidRPr="00530622" w:rsidRDefault="00CC0C44" w:rsidP="00CC0C44">
            <w:pPr>
              <w:tabs>
                <w:tab w:val="left" w:pos="0"/>
                <w:tab w:val="left" w:pos="617"/>
              </w:tabs>
              <w:ind w:right="-3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45E2">
              <w:rPr>
                <w:rFonts w:ascii="Arial" w:hAnsi="Arial" w:cs="Arial"/>
                <w:bCs/>
                <w:color w:val="000000"/>
              </w:rPr>
              <w:lastRenderedPageBreak/>
              <w:t>Supplementary Table 2.</w:t>
            </w:r>
            <w:r w:rsidRPr="00B645E2">
              <w:rPr>
                <w:rFonts w:ascii="Arial" w:hAnsi="Arial" w:cs="Arial"/>
                <w:color w:val="000000"/>
              </w:rPr>
              <w:t xml:space="preserve"> continued</w:t>
            </w:r>
          </w:p>
        </w:tc>
      </w:tr>
      <w:tr w:rsidR="00704BE8" w:rsidRPr="00530622" w14:paraId="286868DB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C7CD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0D4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C50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, H/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FA9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F9D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F4D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7FC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941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02E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56BA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F77C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28B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BD3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R273C</w:t>
            </w:r>
          </w:p>
        </w:tc>
      </w:tr>
      <w:tr w:rsidR="00704BE8" w:rsidRPr="00530622" w14:paraId="4A272E3C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8B61CB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33771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6DB9F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83896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3A098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8B8DB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C8053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7BD14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17D47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3F1DB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i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62F32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180A7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577B6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234C</w:t>
            </w:r>
          </w:p>
        </w:tc>
      </w:tr>
      <w:tr w:rsidR="00704BE8" w:rsidRPr="00530622" w14:paraId="6306642F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96A0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685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BBB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F01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7A0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D25A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5FB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278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17A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1E50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i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D49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12B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1EB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X125_splice</w:t>
            </w:r>
          </w:p>
        </w:tc>
      </w:tr>
      <w:tr w:rsidR="00704BE8" w:rsidRPr="00530622" w14:paraId="0DDA832A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3E50E5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B2114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4E5B9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1D692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5701A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E8899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F338B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D40D5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1181C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AD6738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5DAFB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2A567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451243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275S</w:t>
            </w:r>
          </w:p>
        </w:tc>
      </w:tr>
      <w:tr w:rsidR="00704BE8" w:rsidRPr="00530622" w14:paraId="62455EE6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8840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B64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752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A3C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C2C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98E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4BC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9E3A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FC0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4BE6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93D7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7E6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842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E339Afs*8</w:t>
            </w:r>
          </w:p>
        </w:tc>
      </w:tr>
      <w:tr w:rsidR="00704BE8" w:rsidRPr="00530622" w14:paraId="48BE4C3D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568722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8AD43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FBB93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FD432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0616A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9F8BD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C5618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3BFD9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7D746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E89E96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18DFA5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48A025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34982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E339*</w:t>
            </w:r>
          </w:p>
        </w:tc>
      </w:tr>
      <w:tr w:rsidR="00704BE8" w:rsidRPr="00530622" w14:paraId="7D1F5C47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96DA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091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177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151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B35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4CA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5F8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1EB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7A1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6E9E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67F5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038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71D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135Y</w:t>
            </w:r>
          </w:p>
        </w:tc>
      </w:tr>
      <w:tr w:rsidR="00704BE8" w:rsidRPr="00530622" w14:paraId="3DEB3C39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240BA6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DFC2E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44414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8A01B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707BB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45B6E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85821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DCC0F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E2987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FF1E69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3E898C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2F8CD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39CFF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P2L7fs*17</w:t>
            </w:r>
          </w:p>
        </w:tc>
      </w:tr>
      <w:tr w:rsidR="00704BE8" w:rsidRPr="00530622" w14:paraId="5AFE72F1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3139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1B5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BFC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8602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D76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F0A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B13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C17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537F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E5FB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B390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6BF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9AC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R213*</w:t>
            </w:r>
          </w:p>
        </w:tc>
      </w:tr>
      <w:tr w:rsidR="00704BE8" w:rsidRPr="00530622" w14:paraId="60593298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8C746B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5B2A2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6CE89E" w14:textId="77777777" w:rsidR="00DF0F88" w:rsidRPr="00530622" w:rsidRDefault="00DF0F88" w:rsidP="00DB39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24D60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34BD1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45F0D2" w14:textId="77777777" w:rsidR="00DF0F88" w:rsidRPr="00530622" w:rsidRDefault="00DF0F88" w:rsidP="00DB39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34723E" w14:textId="77777777" w:rsidR="00DF0F88" w:rsidRPr="00530622" w:rsidRDefault="00DF0F88" w:rsidP="00DB39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0F9913" w14:textId="77777777" w:rsidR="00DF0F88" w:rsidRPr="00530622" w:rsidRDefault="00DF0F88" w:rsidP="00DB39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70651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E3E314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8B2C11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264BB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326BA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X307_splice</w:t>
            </w:r>
          </w:p>
        </w:tc>
      </w:tr>
      <w:tr w:rsidR="00704BE8" w:rsidRPr="00530622" w14:paraId="7A5EF6B0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E941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3C0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C09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22C9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28A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493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8AF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AEA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E16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4696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i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EE77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1C6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843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V73Rfs*76</w:t>
            </w:r>
          </w:p>
        </w:tc>
      </w:tr>
      <w:tr w:rsidR="00704BE8" w:rsidRPr="00530622" w14:paraId="552AB359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2AAD82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4F198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93774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53EF2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0B926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FB3EA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9E3A1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28815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F7BF4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71CF4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289687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238F6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427FB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0F6AF1A1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40AF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743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E28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793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5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E57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89D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7F2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D114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976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D589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D7AA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680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C0A3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3966D9A3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C45ABF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DA202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0FB4E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9B179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E505B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196C6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61E38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634A3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22664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BADD9B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D44A0B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294D75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8D439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7CF91298" w14:textId="77777777" w:rsidTr="00CC0C44">
        <w:trPr>
          <w:gridAfter w:val="1"/>
          <w:wAfter w:w="2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1DA1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740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999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, H/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D4C2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82E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B30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E8D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BFBF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12F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1D7E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63B6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F73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BD83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28A3D012" w14:textId="77777777" w:rsidTr="00203026">
        <w:trPr>
          <w:gridAfter w:val="1"/>
          <w:wAfter w:w="25" w:type="dxa"/>
          <w:trHeight w:hRule="exact" w:val="45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4B4069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F2EB4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38519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, H/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9DF48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BBACF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E8A26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AC301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BE1CB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5FF54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50FD4F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127DB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6EA4C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B486C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Germline, R337H</w:t>
            </w:r>
          </w:p>
        </w:tc>
      </w:tr>
      <w:tr w:rsidR="00704BE8" w:rsidRPr="00530622" w14:paraId="32698B43" w14:textId="77777777" w:rsidTr="00CC0C44">
        <w:trPr>
          <w:gridAfter w:val="1"/>
          <w:wAfter w:w="2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1078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86F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E99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B/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f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93F6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7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3646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D6F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1B1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3F8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1A0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09B5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4111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FA9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909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4280BD9E" w14:textId="77777777" w:rsidTr="00203026">
        <w:trPr>
          <w:gridAfter w:val="1"/>
          <w:wAfter w:w="25" w:type="dxa"/>
          <w:trHeight w:hRule="exact" w:val="45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10540C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75078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ADD41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, H/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ADD28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72D8B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F0C37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88788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850FB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B8A13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0CBA2E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i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4F4768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7352AC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376DEC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Germline, R337H </w:t>
            </w:r>
          </w:p>
        </w:tc>
      </w:tr>
      <w:tr w:rsidR="00704BE8" w:rsidRPr="00530622" w14:paraId="432070AC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29CB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30F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E32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E35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E1C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EF8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C0EC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DE06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602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6994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1453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B1E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4FD2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7B18D1EE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4E8F5678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6BF5073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3222D01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7C9555E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105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80E239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21781E3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182BECF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682E700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88DCF5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358C314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F40BB1F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41575A7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4F368F0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5D432DAC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3A9CFD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A53D6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31415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A42B1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165A6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66EE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29F6E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F0D07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7AE81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274373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538558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2F5064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BFAD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63DDC9BC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5B06EC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25783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8249D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58D31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110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A6121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119B5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80E7F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4FD1A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2A38B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gridSpan w:val="3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CE06D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E84709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F9E63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01531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570C02DE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2CF7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E50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53E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73C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3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7A7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645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95D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BF2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6D9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2050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875B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4FA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D4F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31EA0E70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D6DC63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D17E5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E9525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087F9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13334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A1F31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F6C4B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E49B4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250E7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A8BCC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5E0392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BBA82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2E5E7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7EC17B1E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B321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EE0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51E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7F6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6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872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9BD2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610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DCE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781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D81A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328F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A55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CB2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70025B19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9D39F0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C498C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252BE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115C0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04A46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24DDA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58841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D0758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3A33C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E06049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DA9CF3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C3D43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B230A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0F2B675C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D0C2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73E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0F9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A1B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E5E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F6B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8BB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D9E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6F1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BEB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829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939C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819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2D528790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28DE4F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E544C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8C7C7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8F592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5B7C3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BA18E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5A79F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04B71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F1C5F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43E335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701941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85CAE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C4BB4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07D49C26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6C30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553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E86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DE4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5DB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8B4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B26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2AC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FCD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C6AD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B223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DA0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4AC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457A305E" w14:textId="77777777" w:rsidTr="00A21A05">
        <w:trPr>
          <w:gridAfter w:val="2"/>
          <w:wAfter w:w="195" w:type="dxa"/>
          <w:trHeight w:hRule="exact"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7707D8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74992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23282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C96F7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C5DA4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53E2E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33D31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34FA4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72847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505059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2749F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4E442D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9A675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049D8C45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E6AD9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60BD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0ADB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610D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46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FDDA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6D3D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AA5B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454E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A836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EE912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0204C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3C56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89FF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CC0C44" w:rsidRPr="00530622" w14:paraId="6BBC983D" w14:textId="77777777" w:rsidTr="00203026">
        <w:trPr>
          <w:gridAfter w:val="2"/>
          <w:wAfter w:w="195" w:type="dxa"/>
          <w:trHeight w:hRule="exact" w:val="284"/>
        </w:trPr>
        <w:tc>
          <w:tcPr>
            <w:tcW w:w="14282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8FDA76" w14:textId="58E6D5EA" w:rsidR="00CC0C44" w:rsidRPr="00530622" w:rsidRDefault="00CC0C44" w:rsidP="00CC0C44">
            <w:pPr>
              <w:tabs>
                <w:tab w:val="left" w:pos="0"/>
                <w:tab w:val="left" w:pos="617"/>
              </w:tabs>
              <w:ind w:right="-3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45E2">
              <w:rPr>
                <w:rFonts w:ascii="Arial" w:hAnsi="Arial" w:cs="Arial"/>
                <w:bCs/>
                <w:color w:val="000000"/>
              </w:rPr>
              <w:lastRenderedPageBreak/>
              <w:t>Supplementary Table 2.</w:t>
            </w:r>
            <w:r w:rsidRPr="00B645E2">
              <w:rPr>
                <w:rFonts w:ascii="Arial" w:hAnsi="Arial" w:cs="Arial"/>
                <w:color w:val="000000"/>
              </w:rPr>
              <w:t xml:space="preserve"> continued</w:t>
            </w:r>
          </w:p>
        </w:tc>
      </w:tr>
      <w:tr w:rsidR="00704BE8" w:rsidRPr="00530622" w14:paraId="13DFFD2A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1AECC3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F9C96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B183F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1F552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1246C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3328E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B5C8A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DF0C6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EC8B1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9FBA02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icro.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AFA65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8DE3C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68004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R337H</w:t>
            </w:r>
          </w:p>
        </w:tc>
      </w:tr>
      <w:tr w:rsidR="00704BE8" w:rsidRPr="00530622" w14:paraId="3E30BB81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E56A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CCF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78D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EC2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CE7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47B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C53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F1F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D3B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D90C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5D9A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B84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8C1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78B9F441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9619A7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631B0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116D1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93852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688CB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EB87C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C4865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63193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CB29C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0D6B43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D8D23E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065364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B9E603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0EB29967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4DE3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C31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7FE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80A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C96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51C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FF7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C52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879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9F1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A1D66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C42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097F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7F72BB0D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B3C082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ED2EF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30922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64A24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7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B1BCF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ABBE7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B636B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5EDF4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A79E5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729F18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4E0F42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AC46B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225DB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4B0C9769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E60B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2BC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68C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BC1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6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4BB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D1F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082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F5E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A1B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D58E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993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3A0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0C1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752FFA36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1974CE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A2DEA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43672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, Not H/L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D94AD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19D84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89F2A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2FD87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907CF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15DB0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7F8AB6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F91766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036F23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CB455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3B01CED3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E121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7E0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114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EF1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6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6A8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2AA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AED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6EA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D7A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28F5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274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AF2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5B7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522DD4E8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684726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7E561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BAAA8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2C804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8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41835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58D49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E03D8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A474D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2393C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E834AC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3970FD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B0973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A5014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55A11558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AE42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FBF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BC8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5F0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6CC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26A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862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E26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9D5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2233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CC7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546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101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32B545FB" w14:textId="77777777" w:rsidTr="005861D1">
        <w:trPr>
          <w:gridAfter w:val="2"/>
          <w:wAfter w:w="195" w:type="dxa"/>
          <w:trHeight w:hRule="exact" w:val="482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BCC183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5891B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D9D14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3E371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D3F37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314B4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22555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309CF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023F3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40F80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7706F8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53324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BDCED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E180_D184del</w:t>
            </w:r>
          </w:p>
        </w:tc>
      </w:tr>
      <w:tr w:rsidR="00704BE8" w:rsidRPr="00530622" w14:paraId="2101B9DA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7E48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70A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01C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D95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A67A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50C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7CA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C9C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FEA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512C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D77B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630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BE4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300D65D4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43ABCC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22958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CEABB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9E5F5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6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BBD6C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2C8D0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2A35F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65B71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2F116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BB8F48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74A87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6F482D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30BE9C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79B93490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32F0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C82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450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F49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E11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D4D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090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930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473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0B19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B84A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D29D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A1E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0B6B755B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12273DE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31C3F9B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464FDB2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0097B38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6CDF5C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365B1A6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600FD1E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9F5775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38F13E2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19EADC7A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6218FA87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734FEE7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C7B90B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7DD96374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81D25E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701D5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2361F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72DB4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53581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67127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3B59B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ED691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E5C92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630502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C3F2C6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454FA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0C81B8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6B561EFA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CAE982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6D1A4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96385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FB2E1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23870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FF5E7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D72C0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C1090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84D88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5" w:type="dxa"/>
            <w:gridSpan w:val="3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741566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65E025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54A91C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E85D75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15E70203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55FA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4D1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02B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B38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E63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A1A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FBF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A46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D42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0833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8E88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B093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E7F3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7FA5E52A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44F16C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EEAF4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C5FD1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8C640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E7461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79253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94A92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2A53F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E5502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3FCA73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4643B1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9FB3B1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BD77B4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1AF2675C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85FB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A7A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97B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56D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7C2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A1A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6F3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777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700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0FE3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4769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8014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5F8C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2B807A0F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7404AB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E4029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43447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A6C0F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45392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AEE90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2DC92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8B4F7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75323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1476F3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23EB4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05893E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6ECB77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3284C0C9" w14:textId="77777777" w:rsidTr="005861D1">
        <w:trPr>
          <w:gridAfter w:val="2"/>
          <w:wAfter w:w="195" w:type="dxa"/>
          <w:trHeight w:hRule="exact" w:val="312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6597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516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FC7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146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8FD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641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6256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49E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AFB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7519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0398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AAF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DFC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4FE48C82" w14:textId="77777777" w:rsidTr="005861D1">
        <w:trPr>
          <w:gridAfter w:val="2"/>
          <w:wAfter w:w="195" w:type="dxa"/>
          <w:trHeight w:hRule="exact" w:val="312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E4B869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83625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61A244" w14:textId="77777777" w:rsidR="00DF0F88" w:rsidRPr="00530622" w:rsidRDefault="00DF0F88" w:rsidP="00DB39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9AD6A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3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2AB21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FF174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2E34A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A797C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77943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7D449E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BE1DF2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8F776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E45D85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50947366" w14:textId="77777777" w:rsidTr="005861D1">
        <w:trPr>
          <w:gridAfter w:val="2"/>
          <w:wAfter w:w="195" w:type="dxa"/>
          <w:trHeight w:hRule="exact" w:val="312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453A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680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E4D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BF7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82D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2B9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8C8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06F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D9A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8E23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CBB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7CF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E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57D5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11C63E9F" w14:textId="77777777" w:rsidTr="005861D1">
        <w:trPr>
          <w:gridAfter w:val="2"/>
          <w:wAfter w:w="195" w:type="dxa"/>
          <w:trHeight w:hRule="exact" w:val="312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1BF4E8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8F54D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B7109B" w14:textId="77777777" w:rsidR="00DF0F88" w:rsidRPr="00530622" w:rsidRDefault="00DF0F88" w:rsidP="00DB39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04C2E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B510E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56154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7A466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EB33C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2D739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B93B95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2F8C08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1C04FF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F8684D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7437B3D0" w14:textId="77777777" w:rsidTr="005861D1">
        <w:trPr>
          <w:gridAfter w:val="2"/>
          <w:wAfter w:w="195" w:type="dxa"/>
          <w:trHeight w:hRule="exact" w:val="312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1BC5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55B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398F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ED3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BDF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203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D17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D8B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615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080C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0977E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7C2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245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4BE8" w:rsidRPr="00530622" w14:paraId="36385192" w14:textId="77777777" w:rsidTr="005861D1">
        <w:trPr>
          <w:gridAfter w:val="2"/>
          <w:wAfter w:w="195" w:type="dxa"/>
          <w:trHeight w:hRule="exact" w:val="312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FA1D0A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38C07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3C0858" w14:textId="77777777" w:rsidR="00DF0F88" w:rsidRPr="00530622" w:rsidRDefault="00DF0F88" w:rsidP="00DB392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18E88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9CF3E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45F11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3F935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03639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10778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C6C13F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F07F1A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48F3E4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C15DCD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1B2C9EBE" w14:textId="77777777" w:rsidTr="005861D1">
        <w:trPr>
          <w:gridAfter w:val="2"/>
          <w:wAfter w:w="195" w:type="dxa"/>
          <w:trHeight w:hRule="exact" w:val="312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2E8C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88E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C9C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AD0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443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5EF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8AF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002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54A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4FA1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6CB13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6DD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DE6B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6AC614A3" w14:textId="77777777" w:rsidTr="005861D1">
        <w:trPr>
          <w:gridAfter w:val="2"/>
          <w:wAfter w:w="195" w:type="dxa"/>
          <w:trHeight w:hRule="exact" w:val="312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9D299D8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F64BD8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6C69CA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C74CBF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7C1DB5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309325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2DCE5E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F6BE45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924DF1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6903AC5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62B6C3C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AE41D6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C47D51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21A05" w:rsidRPr="00530622" w14:paraId="3CB7A4A3" w14:textId="77777777" w:rsidTr="009369B9">
        <w:trPr>
          <w:gridAfter w:val="2"/>
          <w:wAfter w:w="195" w:type="dxa"/>
          <w:trHeight w:hRule="exact" w:val="284"/>
        </w:trPr>
        <w:tc>
          <w:tcPr>
            <w:tcW w:w="14282" w:type="dxa"/>
            <w:gridSpan w:val="18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0E06CB9" w14:textId="50616778" w:rsidR="00A21A05" w:rsidRPr="00530622" w:rsidRDefault="00A21A05" w:rsidP="00A21A05">
            <w:pPr>
              <w:tabs>
                <w:tab w:val="left" w:pos="0"/>
                <w:tab w:val="left" w:pos="617"/>
              </w:tabs>
              <w:ind w:right="-38"/>
              <w:rPr>
                <w:sz w:val="20"/>
                <w:szCs w:val="20"/>
              </w:rPr>
            </w:pPr>
            <w:r w:rsidRPr="00B645E2">
              <w:rPr>
                <w:rFonts w:ascii="Arial" w:hAnsi="Arial" w:cs="Arial"/>
                <w:bCs/>
                <w:color w:val="000000"/>
              </w:rPr>
              <w:lastRenderedPageBreak/>
              <w:t>Supplementary Table 2.</w:t>
            </w:r>
            <w:r w:rsidRPr="00B645E2">
              <w:rPr>
                <w:rFonts w:ascii="Arial" w:hAnsi="Arial" w:cs="Arial"/>
                <w:color w:val="000000"/>
              </w:rPr>
              <w:t xml:space="preserve"> continued</w:t>
            </w:r>
          </w:p>
        </w:tc>
      </w:tr>
      <w:tr w:rsidR="00704BE8" w:rsidRPr="00530622" w14:paraId="741B8AF4" w14:textId="77777777" w:rsidTr="00A21A05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12B038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FF29B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EF1A8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D8B15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180E6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EE51C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FC4F60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1F01C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A93C83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275DF06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acro.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EF9B455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C8801D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8BB4A3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54AF5D50" w14:textId="77777777" w:rsidTr="00A21A05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FAEA475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49E7F30C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6263E554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2D61BCC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1994026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E2CD04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7840249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4FC8900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5C4AD21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3D6A5289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32ED229E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4E55E0DD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hideMark/>
          </w:tcPr>
          <w:p w14:paraId="4FA0537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5B3539B8" w14:textId="77777777" w:rsidTr="00A21A05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B8C7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87A6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F7F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D681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F9A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D0B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D949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AE3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849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5E54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AA6F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5012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A406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251B9426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F422E2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EB062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58D08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449F42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9EAD7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71D698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4264A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1D2A6D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F14873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754E1A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420BB2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C773BE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3062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B03630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5D04D835" w14:textId="77777777" w:rsidTr="00CC0C44">
        <w:trPr>
          <w:gridAfter w:val="2"/>
          <w:wAfter w:w="195" w:type="dxa"/>
          <w:trHeight w:hRule="exact" w:val="284"/>
        </w:trPr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0F3EF0" w14:textId="77777777" w:rsidR="00DF0F88" w:rsidRPr="00530622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EE3B75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6BA8C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37D49B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E41C1E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1794A0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AD7CEA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9DFF1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4FE647" w14:textId="77777777" w:rsidR="00DF0F88" w:rsidRPr="00530622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421239" w14:textId="77777777" w:rsidR="00DF0F88" w:rsidRPr="00530622" w:rsidRDefault="00DF0F88" w:rsidP="00DB3922">
            <w:pPr>
              <w:tabs>
                <w:tab w:val="left" w:pos="0"/>
              </w:tabs>
              <w:ind w:left="-383" w:right="-9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C20C24" w14:textId="77777777" w:rsidR="00DF0F88" w:rsidRPr="00530622" w:rsidRDefault="00DF0F88" w:rsidP="00DB3922">
            <w:pPr>
              <w:tabs>
                <w:tab w:val="left" w:pos="0"/>
              </w:tabs>
              <w:ind w:left="-38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58AF9A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left="321"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555759" w14:textId="77777777" w:rsidR="00DF0F88" w:rsidRPr="00530622" w:rsidRDefault="00DF0F88" w:rsidP="00DB3922">
            <w:pPr>
              <w:tabs>
                <w:tab w:val="left" w:pos="0"/>
                <w:tab w:val="left" w:pos="617"/>
              </w:tabs>
              <w:ind w:right="-3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6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4BE8" w:rsidRPr="00530622" w14:paraId="292216BE" w14:textId="77777777" w:rsidTr="00DB3922">
        <w:trPr>
          <w:trHeight w:val="320"/>
        </w:trPr>
        <w:tc>
          <w:tcPr>
            <w:tcW w:w="1410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228" w14:textId="3F715F80" w:rsidR="00DF0F88" w:rsidRPr="0053062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Gender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 xml:space="preserve">: F: female, M: male. </w:t>
            </w: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: W: White, H/L: Hispanic or Latino, A: Asian, B/</w:t>
            </w: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Af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21A05" w:rsidRPr="00530622">
              <w:rPr>
                <w:rFonts w:ascii="Arial" w:hAnsi="Arial" w:cs="Arial"/>
                <w:color w:val="000000"/>
                <w:sz w:val="22"/>
                <w:szCs w:val="22"/>
              </w:rPr>
              <w:t>M: Black</w:t>
            </w:r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 xml:space="preserve"> or African American. </w:t>
            </w:r>
          </w:p>
        </w:tc>
        <w:tc>
          <w:tcPr>
            <w:tcW w:w="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8765" w14:textId="77777777" w:rsidR="00DF0F88" w:rsidRPr="0053062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4BE8" w:rsidRPr="00530622" w14:paraId="1CAEF4B6" w14:textId="77777777" w:rsidTr="00CC0C44">
        <w:trPr>
          <w:trHeight w:val="320"/>
        </w:trPr>
        <w:tc>
          <w:tcPr>
            <w:tcW w:w="1215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43D4" w14:textId="77777777" w:rsidR="00DF0F88" w:rsidRPr="0053062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Days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 xml:space="preserve">: days to last follow up or death. </w:t>
            </w: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Treatment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: chemotherapy and/or radiotherapy and/or mitotane.</w:t>
            </w:r>
          </w:p>
        </w:tc>
        <w:tc>
          <w:tcPr>
            <w:tcW w:w="1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675" w14:textId="77777777" w:rsidR="00DF0F88" w:rsidRPr="0053062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A6A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3D0E9D32" w14:textId="77777777" w:rsidTr="00DB3922">
        <w:trPr>
          <w:trHeight w:val="320"/>
        </w:trPr>
        <w:tc>
          <w:tcPr>
            <w:tcW w:w="1410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BBDC" w14:textId="77777777" w:rsidR="00DF0F88" w:rsidRPr="0053062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RM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 xml:space="preserve">: surgical resection margins (No </w:t>
            </w: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infil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.: no infiltration, micro: microscopic infiltration, macro: macroscopic infiltration</w:t>
            </w:r>
          </w:p>
        </w:tc>
        <w:tc>
          <w:tcPr>
            <w:tcW w:w="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EDA5" w14:textId="77777777" w:rsidR="00DF0F88" w:rsidRPr="0053062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4BE8" w:rsidRPr="00530622" w14:paraId="595A6953" w14:textId="77777777" w:rsidTr="00CC0C44">
        <w:trPr>
          <w:trHeight w:val="320"/>
        </w:trPr>
        <w:tc>
          <w:tcPr>
            <w:tcW w:w="1215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613A" w14:textId="77777777" w:rsidR="00DF0F88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</w:t>
            </w:r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: recurrence,</w:t>
            </w:r>
            <w:r w:rsidRPr="0053062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Excess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 xml:space="preserve"> adrenal hormone, C: cortisol, A: androgen, E: </w:t>
            </w:r>
            <w:proofErr w:type="spellStart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estrogen</w:t>
            </w:r>
            <w:proofErr w:type="spellEnd"/>
            <w:r w:rsidRPr="00530622">
              <w:rPr>
                <w:rFonts w:ascii="Arial" w:hAnsi="Arial" w:cs="Arial"/>
                <w:color w:val="000000"/>
                <w:sz w:val="22"/>
                <w:szCs w:val="22"/>
              </w:rPr>
              <w:t>, M: mineralocorticoids</w:t>
            </w:r>
          </w:p>
          <w:p w14:paraId="53EBD4A5" w14:textId="77777777" w:rsidR="00DF0F88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949B169" w14:textId="77777777" w:rsidR="00DF0F88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B27B919" w14:textId="77777777" w:rsidR="00DF0F88" w:rsidRPr="0053062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D782" w14:textId="77777777" w:rsidR="00DF0F88" w:rsidRPr="0053062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7DB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</w:tr>
      <w:tr w:rsidR="00704BE8" w:rsidRPr="00530622" w14:paraId="0A64A957" w14:textId="77777777" w:rsidTr="00CC0C44">
        <w:trPr>
          <w:trHeight w:val="32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7AE7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E361" w14:textId="77777777" w:rsidR="00DF0F88" w:rsidRPr="0053062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FCFE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86C0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B80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865F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D62C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47A6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A45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9B7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ED0A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6056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BCED" w14:textId="77777777" w:rsidR="00DF0F88" w:rsidRPr="00530622" w:rsidRDefault="00DF0F88" w:rsidP="00DB392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15C9803" w14:textId="77777777" w:rsidR="00DB3922" w:rsidRDefault="00DB3922" w:rsidP="00DB3922">
      <w:pPr>
        <w:ind w:right="-738"/>
        <w:rPr>
          <w:rFonts w:ascii="Arial" w:hAnsi="Arial" w:cs="Arial"/>
          <w:b/>
          <w:bCs/>
          <w:color w:val="000000"/>
        </w:rPr>
        <w:sectPr w:rsidR="00DB3922" w:rsidSect="00DB3922">
          <w:pgSz w:w="16838" w:h="11906" w:orient="landscape"/>
          <w:pgMar w:top="1440" w:right="1528" w:bottom="1276" w:left="1418" w:header="708" w:footer="708" w:gutter="0"/>
          <w:cols w:space="708"/>
          <w:docGrid w:linePitch="360"/>
        </w:sectPr>
      </w:pPr>
    </w:p>
    <w:tbl>
      <w:tblPr>
        <w:tblpPr w:leftFromText="180" w:rightFromText="180" w:vertAnchor="text" w:tblpY="-325"/>
        <w:tblW w:w="7958" w:type="dxa"/>
        <w:tblLook w:val="04A0" w:firstRow="1" w:lastRow="0" w:firstColumn="1" w:lastColumn="0" w:noHBand="0" w:noVBand="1"/>
      </w:tblPr>
      <w:tblGrid>
        <w:gridCol w:w="1460"/>
        <w:gridCol w:w="2786"/>
        <w:gridCol w:w="1386"/>
        <w:gridCol w:w="1263"/>
        <w:gridCol w:w="1072"/>
      </w:tblGrid>
      <w:tr w:rsidR="00CC0C44" w:rsidRPr="00B645E2" w14:paraId="5830DB2F" w14:textId="0B894516" w:rsidTr="00CC0C44">
        <w:trPr>
          <w:trHeight w:val="641"/>
        </w:trPr>
        <w:tc>
          <w:tcPr>
            <w:tcW w:w="795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7A87" w14:textId="77777777" w:rsidR="00CC0C44" w:rsidRDefault="00CC0C44" w:rsidP="00203026">
            <w:pPr>
              <w:ind w:right="-738"/>
              <w:rPr>
                <w:rFonts w:ascii="Arial" w:hAnsi="Arial" w:cs="Arial"/>
                <w:color w:val="000000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Supplementary Table 3. </w:t>
            </w:r>
            <w:r w:rsidRPr="00B645E2">
              <w:rPr>
                <w:rFonts w:ascii="Arial" w:hAnsi="Arial" w:cs="Arial"/>
                <w:i/>
                <w:iCs/>
                <w:color w:val="000000"/>
              </w:rPr>
              <w:t>TP53</w:t>
            </w:r>
            <w:r w:rsidRPr="00B645E2">
              <w:rPr>
                <w:rFonts w:ascii="Arial" w:hAnsi="Arial" w:cs="Arial"/>
                <w:color w:val="000000"/>
              </w:rPr>
              <w:t xml:space="preserve"> mutations and the age at diagnosis of the </w:t>
            </w:r>
          </w:p>
          <w:p w14:paraId="52C12EE5" w14:textId="7F2466F4" w:rsidR="00CC0C44" w:rsidRPr="00B645E2" w:rsidRDefault="00CC0C44" w:rsidP="00203026">
            <w:pPr>
              <w:ind w:right="-738"/>
              <w:rPr>
                <w:rFonts w:ascii="Arial" w:hAnsi="Arial" w:cs="Arial"/>
                <w:b/>
                <w:bCs/>
                <w:color w:val="000000"/>
              </w:rPr>
            </w:pPr>
            <w:r w:rsidRPr="00B645E2">
              <w:rPr>
                <w:rFonts w:ascii="Arial" w:hAnsi="Arial" w:cs="Arial"/>
                <w:color w:val="000000"/>
              </w:rPr>
              <w:t>Canadian pediatric ACC patients</w:t>
            </w:r>
          </w:p>
        </w:tc>
      </w:tr>
      <w:tr w:rsidR="00CC0C44" w:rsidRPr="00B645E2" w14:paraId="6A210639" w14:textId="77777777" w:rsidTr="00CC0C44">
        <w:trPr>
          <w:trHeight w:hRule="exact" w:val="56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70F2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atient Code 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9F73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53 mutation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5C6B5" w14:textId="16E40D9A" w:rsidR="00CC0C44" w:rsidRDefault="00CC0C44" w:rsidP="00DB3922">
            <w:pPr>
              <w:ind w:right="-738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ge at diagnosis </w:t>
            </w:r>
          </w:p>
          <w:p w14:paraId="4844F5FB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yrs</w:t>
            </w: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6B10" w14:textId="1E899B43" w:rsidR="00CC0C44" w:rsidRPr="00B645E2" w:rsidRDefault="00CC0C44" w:rsidP="00CC0C44">
            <w:pPr>
              <w:ind w:right="-738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CC0C44" w:rsidRPr="00B645E2" w14:paraId="7AD0C61B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A881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10A3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Cys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75Ter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2AC3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143BE" w14:textId="7AA905CC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C0C44" w:rsidRPr="00B645E2" w14:paraId="00625A9D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0434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70540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His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93Pro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313A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7B20" w14:textId="4B9EE4B2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7A7F3BE0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AE05F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E8436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Phe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34Tyr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302D4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4.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587C" w14:textId="6CFCD230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7F2365C0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EE5E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7EDE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Deletion Exons 10-11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C1B8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7.8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9D18" w14:textId="21D2347A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21385E90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7442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FC50A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Glu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80Lys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1242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511B" w14:textId="79C1EB96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C0C44" w:rsidRPr="00B645E2" w14:paraId="4589EEF5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0876B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7C3D3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Cys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29Arg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5914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655E4" w14:textId="6A3667FC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197190B7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112C1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6994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Gly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334Arg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2915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EE0F" w14:textId="30F073A8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5E9AEBBC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97919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78BE6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Thr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25Thr / splice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CBE6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10C20" w14:textId="3B135AF6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68405331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6967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9A05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Gln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52fs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B6032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48B6" w14:textId="01889685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1F27B2CA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8048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F8D6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Arg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13Pro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09CD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D210" w14:textId="420B4E6D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C0C44" w:rsidRPr="00B645E2" w14:paraId="77DF641D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2B657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01F7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Ile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54Thr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A632F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BEB1" w14:textId="4AEA2CDC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572B360F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0A83E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3282B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Arg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58His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8C4B3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E104" w14:textId="5F9ACC2A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6C8ADE3B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D4F6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B057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ro152Leu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4E4AE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B057" w14:textId="0AFD6C68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C0C44" w:rsidRPr="00B645E2" w14:paraId="36C3B07A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7B77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4BCA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Arg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48Leu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49C4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C5B0" w14:textId="53D8C01B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C0C44" w:rsidRPr="00B645E2" w14:paraId="6F951712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6135D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7E7F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Thr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25Thr / splice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B251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A1A5" w14:textId="4851E914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C0C44" w:rsidRPr="00B645E2" w14:paraId="1AC5F2B6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0F77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20E0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Deletion Exons 2-10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E048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F8C1" w14:textId="2751AC69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1C0804FB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E77D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892B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Cys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29Arg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F988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4B81C" w14:textId="17A0ED53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372FA882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DFDB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CA1F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splice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E0F3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B460" w14:textId="01F17FA2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</w:tr>
      <w:tr w:rsidR="00CC0C44" w:rsidRPr="00B645E2" w14:paraId="0B6750B2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50B4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DC30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Ser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40Gly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FEC44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A37A" w14:textId="64E6FA7F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58B0A69C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85AF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5192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Cys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29Arg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18B4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9EA2" w14:textId="1CE04EB8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132BF904" w14:textId="77777777" w:rsidTr="00CC0C44">
        <w:trPr>
          <w:trHeight w:hRule="exact" w:val="28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8EE2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3045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p.Tyr</w:t>
            </w:r>
            <w:proofErr w:type="gram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63Cys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9B6F" w14:textId="77777777" w:rsidR="00CC0C44" w:rsidRPr="00B645E2" w:rsidRDefault="00CC0C44" w:rsidP="00DB3922">
            <w:pPr>
              <w:ind w:right="-73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DF64" w14:textId="269050F2" w:rsidR="00CC0C44" w:rsidRPr="00B645E2" w:rsidRDefault="00CC0C44" w:rsidP="00CC0C44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CC0C44" w:rsidRPr="00B645E2" w14:paraId="18582F17" w14:textId="15874DC9" w:rsidTr="00CC0C44">
        <w:trPr>
          <w:gridAfter w:val="1"/>
          <w:wAfter w:w="1063" w:type="dxa"/>
          <w:trHeight w:val="320"/>
        </w:trPr>
        <w:tc>
          <w:tcPr>
            <w:tcW w:w="5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C155" w14:textId="77777777" w:rsidR="00CC0C44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645E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yrs</w:t>
            </w:r>
            <w:proofErr w:type="spell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 xml:space="preserve">: year. </w:t>
            </w:r>
            <w:proofErr w:type="spellStart"/>
            <w:r w:rsidRPr="00B645E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Gender</w:t>
            </w:r>
            <w:proofErr w:type="spell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 xml:space="preserve">: F: female, M: male, </w:t>
            </w:r>
          </w:p>
          <w:p w14:paraId="33919A2B" w14:textId="77777777" w:rsidR="00CC0C44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3D4379D" w14:textId="6F3CD116" w:rsidR="00CC0C44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B2E2664" w14:textId="0483854D" w:rsidR="00CC0C44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49D8C93" w14:textId="6B26C6AE" w:rsidR="00CC0C44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9A0F4E6" w14:textId="3EE006C7" w:rsidR="00CC0C44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F6673A1" w14:textId="77777777" w:rsidR="00CC0C44" w:rsidRPr="00B645E2" w:rsidRDefault="00CC0C44" w:rsidP="00470925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A90E" w14:textId="77777777" w:rsidR="00CC0C44" w:rsidRPr="00B645E2" w:rsidRDefault="00CC0C44" w:rsidP="00DB3922">
            <w:pPr>
              <w:ind w:right="-73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F0F88" w:rsidRPr="00B645E2" w14:paraId="2307208C" w14:textId="77777777" w:rsidTr="00DB3922">
        <w:trPr>
          <w:trHeight w:val="320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5741" w14:textId="77777777" w:rsidR="00DF0F88" w:rsidRPr="00B645E2" w:rsidRDefault="00DF0F88" w:rsidP="00DB392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</w:rPr>
              <w:t xml:space="preserve">Supplementary Table 4. </w:t>
            </w:r>
            <w:r w:rsidRPr="00B645E2">
              <w:rPr>
                <w:rFonts w:ascii="Arial" w:hAnsi="Arial" w:cs="Arial"/>
                <w:color w:val="000000"/>
              </w:rPr>
              <w:t>rs971074 in the Canadian pediatric ACC patients</w:t>
            </w:r>
          </w:p>
        </w:tc>
      </w:tr>
      <w:tr w:rsidR="00DF0F88" w:rsidRPr="00B645E2" w14:paraId="2E69D0A9" w14:textId="77777777" w:rsidTr="00DB3922">
        <w:trPr>
          <w:trHeight w:val="6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85CB8" w14:textId="77777777" w:rsidR="00DF0F88" w:rsidRPr="00B645E2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F216" w14:textId="77777777" w:rsidR="00DF0F88" w:rsidRPr="00B645E2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45E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F768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tient numb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1A36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 (yrs</w:t>
            </w: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63C2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 (yrs)</w:t>
            </w:r>
          </w:p>
        </w:tc>
      </w:tr>
      <w:tr w:rsidR="00DF0F88" w:rsidRPr="00B645E2" w14:paraId="7506A032" w14:textId="77777777" w:rsidTr="00DB392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AC4D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nadian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D5B2" w14:textId="77777777" w:rsidR="00DF0F88" w:rsidRPr="00B645E2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F1B1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 xml:space="preserve"> Major (C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FFF2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9CF4A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24B3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.59</w:t>
            </w:r>
          </w:p>
        </w:tc>
      </w:tr>
      <w:tr w:rsidR="00DF0F88" w:rsidRPr="00B645E2" w14:paraId="401C84F5" w14:textId="77777777" w:rsidTr="00DB3922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C8EB6" w14:textId="77777777" w:rsidR="00DF0F88" w:rsidRPr="00B645E2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B8900" w14:textId="77777777" w:rsidR="00DF0F88" w:rsidRPr="00B645E2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9746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 xml:space="preserve"> Minor (CT, T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1CD7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6,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237B9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A952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2.33</w:t>
            </w:r>
          </w:p>
        </w:tc>
      </w:tr>
      <w:tr w:rsidR="00DF0F88" w:rsidRPr="00B645E2" w14:paraId="2A6F680F" w14:textId="77777777" w:rsidTr="00DB392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58080" w14:textId="77777777" w:rsidR="00DF0F88" w:rsidRPr="00B645E2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6BA4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F</w:t>
            </w: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154CF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0.1905</w:t>
            </w:r>
          </w:p>
        </w:tc>
      </w:tr>
      <w:tr w:rsidR="00DF0F88" w:rsidRPr="00B645E2" w14:paraId="28758D96" w14:textId="77777777" w:rsidTr="00DB3922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F7DFA5" w14:textId="77777777" w:rsidR="00DF0F88" w:rsidRPr="00B645E2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6866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 (MWU</w:t>
            </w: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 w:rsidRPr="00B645E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F862" w14:textId="77777777" w:rsidR="00DF0F88" w:rsidRPr="00B645E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0.9701</w:t>
            </w:r>
          </w:p>
        </w:tc>
      </w:tr>
      <w:tr w:rsidR="00DF0F88" w:rsidRPr="00B645E2" w14:paraId="73CC1E91" w14:textId="77777777" w:rsidTr="00DB3922">
        <w:trPr>
          <w:trHeight w:val="320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7FFF" w14:textId="77777777" w:rsidR="00DF0F88" w:rsidRPr="00B645E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645E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yrs</w:t>
            </w:r>
            <w:proofErr w:type="spell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 xml:space="preserve">: years, </w:t>
            </w:r>
            <w:proofErr w:type="spellStart"/>
            <w:r w:rsidRPr="00B645E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MAF</w:t>
            </w:r>
            <w:proofErr w:type="spell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: Minor Allele Frequency</w:t>
            </w:r>
            <w:r w:rsidRPr="00B645E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, </w:t>
            </w:r>
            <w:proofErr w:type="spellStart"/>
            <w:r w:rsidRPr="00B645E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>MWU</w:t>
            </w:r>
            <w:proofErr w:type="spellEnd"/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 xml:space="preserve">: Mann-Whitney </w:t>
            </w:r>
            <w:r w:rsidRPr="00B645E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</w:t>
            </w:r>
            <w:r w:rsidRPr="00B645E2">
              <w:rPr>
                <w:rFonts w:ascii="Arial" w:hAnsi="Arial" w:cs="Arial"/>
                <w:color w:val="000000"/>
                <w:sz w:val="22"/>
                <w:szCs w:val="22"/>
              </w:rPr>
              <w:t xml:space="preserve"> test</w:t>
            </w:r>
          </w:p>
        </w:tc>
      </w:tr>
    </w:tbl>
    <w:p w14:paraId="78BDA512" w14:textId="77777777" w:rsidR="00DF0F88" w:rsidRDefault="00DF0F88" w:rsidP="00DF0F88">
      <w:pPr>
        <w:ind w:left="-567"/>
      </w:pPr>
    </w:p>
    <w:p w14:paraId="1E72A23F" w14:textId="77777777" w:rsidR="00DF0F88" w:rsidRDefault="00DF0F88" w:rsidP="00DF0F88">
      <w:pPr>
        <w:ind w:left="-567"/>
      </w:pPr>
    </w:p>
    <w:p w14:paraId="2EC7045C" w14:textId="77777777" w:rsidR="00DF0F88" w:rsidRDefault="00DF0F88" w:rsidP="00DF0F88">
      <w:pPr>
        <w:ind w:left="-567"/>
      </w:pPr>
    </w:p>
    <w:p w14:paraId="23FEFD1D" w14:textId="77777777" w:rsidR="00DF0F88" w:rsidRDefault="00DF0F88" w:rsidP="00DF0F88">
      <w:pPr>
        <w:ind w:left="-567"/>
      </w:pPr>
    </w:p>
    <w:p w14:paraId="08410426" w14:textId="77777777" w:rsidR="00DF0F88" w:rsidRDefault="00DF0F88" w:rsidP="00DF0F88">
      <w:pPr>
        <w:ind w:left="-567"/>
      </w:pPr>
    </w:p>
    <w:p w14:paraId="25668FB9" w14:textId="77777777" w:rsidR="00DB3922" w:rsidRDefault="00DB3922" w:rsidP="00DF0F88">
      <w:pPr>
        <w:ind w:left="-567"/>
        <w:sectPr w:rsidR="00DB3922" w:rsidSect="00DB3922">
          <w:pgSz w:w="11906" w:h="16838"/>
          <w:pgMar w:top="1418" w:right="1440" w:bottom="1528" w:left="1276" w:header="708" w:footer="708" w:gutter="0"/>
          <w:cols w:space="708"/>
          <w:docGrid w:linePitch="360"/>
        </w:sectPr>
      </w:pPr>
    </w:p>
    <w:p w14:paraId="3D8C2037" w14:textId="77777777" w:rsidR="00DF0F88" w:rsidRPr="00DB3922" w:rsidRDefault="00DF0F88" w:rsidP="00DF0F88">
      <w:pPr>
        <w:ind w:left="-567"/>
      </w:pPr>
    </w:p>
    <w:tbl>
      <w:tblPr>
        <w:tblW w:w="14698" w:type="dxa"/>
        <w:tblLayout w:type="fixed"/>
        <w:tblLook w:val="04A0" w:firstRow="1" w:lastRow="0" w:firstColumn="1" w:lastColumn="0" w:noHBand="0" w:noVBand="1"/>
      </w:tblPr>
      <w:tblGrid>
        <w:gridCol w:w="1134"/>
        <w:gridCol w:w="314"/>
        <w:gridCol w:w="1672"/>
        <w:gridCol w:w="664"/>
        <w:gridCol w:w="856"/>
        <w:gridCol w:w="1640"/>
        <w:gridCol w:w="808"/>
        <w:gridCol w:w="547"/>
        <w:gridCol w:w="303"/>
        <w:gridCol w:w="341"/>
        <w:gridCol w:w="577"/>
        <w:gridCol w:w="577"/>
        <w:gridCol w:w="348"/>
        <w:gridCol w:w="458"/>
        <w:gridCol w:w="572"/>
        <w:gridCol w:w="210"/>
        <w:gridCol w:w="362"/>
        <w:gridCol w:w="572"/>
        <w:gridCol w:w="572"/>
        <w:gridCol w:w="167"/>
        <w:gridCol w:w="7"/>
        <w:gridCol w:w="591"/>
        <w:gridCol w:w="1406"/>
      </w:tblGrid>
      <w:tr w:rsidR="00DF0F88" w:rsidRPr="00DB3922" w14:paraId="38B9D269" w14:textId="77777777" w:rsidTr="00A9473F">
        <w:trPr>
          <w:trHeight w:val="320"/>
        </w:trPr>
        <w:tc>
          <w:tcPr>
            <w:tcW w:w="14698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007" w14:textId="0D1C9483" w:rsidR="00DF0F88" w:rsidRPr="00DB3922" w:rsidRDefault="00DF0F88" w:rsidP="00DB3922">
            <w:pPr>
              <w:rPr>
                <w:rFonts w:ascii="Arial" w:hAnsi="Arial" w:cs="Arial"/>
                <w:color w:val="000000"/>
              </w:rPr>
            </w:pPr>
            <w:r w:rsidRPr="00DB3922">
              <w:rPr>
                <w:rFonts w:ascii="Arial" w:hAnsi="Arial" w:cs="Arial"/>
                <w:b/>
                <w:bCs/>
                <w:color w:val="000000"/>
              </w:rPr>
              <w:t>Supplementary Table 5:</w:t>
            </w:r>
            <w:r w:rsidRPr="00DB3922">
              <w:rPr>
                <w:rFonts w:ascii="Arial" w:hAnsi="Arial" w:cs="Arial"/>
                <w:color w:val="000000"/>
              </w:rPr>
              <w:t xml:space="preserve"> RA pathway genes significantly associated with PFI in TCGA Discovery and </w:t>
            </w:r>
            <w:r w:rsidR="00A9473F">
              <w:rPr>
                <w:rFonts w:ascii="Arial" w:hAnsi="Arial" w:cs="Arial"/>
                <w:color w:val="000000"/>
              </w:rPr>
              <w:t>V</w:t>
            </w:r>
            <w:r w:rsidRPr="00DB3922">
              <w:rPr>
                <w:rFonts w:ascii="Arial" w:hAnsi="Arial" w:cs="Arial"/>
                <w:color w:val="000000"/>
              </w:rPr>
              <w:t>alidation cohort pairs</w:t>
            </w:r>
          </w:p>
        </w:tc>
      </w:tr>
      <w:tr w:rsidR="00DF0F88" w:rsidRPr="00DB3922" w14:paraId="574CCC93" w14:textId="77777777" w:rsidTr="00A9473F">
        <w:trPr>
          <w:trHeight w:val="34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621" w14:textId="77777777" w:rsidR="00DF0F88" w:rsidRPr="00DB3922" w:rsidRDefault="00DF0F88" w:rsidP="00DB39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4D9E" w14:textId="77777777" w:rsidR="00DF0F88" w:rsidRPr="00DB3922" w:rsidRDefault="00DF0F88" w:rsidP="00DB39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392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60C5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un number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2C27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1st </w:t>
            </w: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8BB0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>2nd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CFA2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>3rd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4B99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>4th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0CF1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5th 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43A8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6th 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5029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7th 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FD5A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>8th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31F9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9th 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F3DA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10th 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B63C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Percentage </w:t>
            </w:r>
          </w:p>
        </w:tc>
      </w:tr>
      <w:tr w:rsidR="00DF0F88" w:rsidRPr="00DB3922" w14:paraId="174BB0FC" w14:textId="77777777" w:rsidTr="00A9473F">
        <w:trPr>
          <w:trHeight w:val="34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06C2" w14:textId="77777777" w:rsidR="00DF0F88" w:rsidRPr="00DB3922" w:rsidRDefault="00DF0F88" w:rsidP="00DB39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14C6" w14:textId="77777777" w:rsidR="00DF0F88" w:rsidRPr="00DB3922" w:rsidRDefault="00DF0F88" w:rsidP="00DB39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392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2B0AB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iscovery (n, p &lt;0.05)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678F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D82E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20AC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36A9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B282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F926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0211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2929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BB59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1AAD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346B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F0F88" w:rsidRPr="00DB3922" w14:paraId="07C9301C" w14:textId="77777777" w:rsidTr="00A9473F">
        <w:trPr>
          <w:trHeight w:val="340"/>
        </w:trPr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6B4B" w14:textId="77777777" w:rsidR="00DF0F88" w:rsidRPr="00DB3922" w:rsidRDefault="00DF0F88" w:rsidP="00DB39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392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FB7A" w14:textId="77777777" w:rsidR="00DF0F88" w:rsidRPr="00DB3922" w:rsidRDefault="00DF0F88" w:rsidP="00DB39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B392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0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5725B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idation (n, adjusted p&lt;0.05)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CA6C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885F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7702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610B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AA41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4F7D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3A02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697E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EFE7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1E52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32D7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0C4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F0F88" w:rsidRPr="00DB3922" w14:paraId="7C10933C" w14:textId="77777777" w:rsidTr="00A9473F">
        <w:trPr>
          <w:trHeight w:val="567"/>
        </w:trPr>
        <w:tc>
          <w:tcPr>
            <w:tcW w:w="1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5905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EED28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 gene classification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CF74A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or survival and mRNA level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B0F9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E0E6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CA58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8D4C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9C36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AA59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CCEF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B3EF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99C4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A1B0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9A3B" w14:textId="77777777" w:rsidR="00DF0F88" w:rsidRPr="00CC0C44" w:rsidRDefault="00DF0F88" w:rsidP="00DB39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F0F88" w:rsidRPr="00DB3922" w14:paraId="24E8C65E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ED61C8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CCE83D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F61093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E6BBE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C296D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213908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959E9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F26AB6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F4B01E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154D3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40C49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C203B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151B7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CB3624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DF0F88" w:rsidRPr="00DB3922" w14:paraId="5B44503A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BBF9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RARB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FF4B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D729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FD90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4399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0698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D009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A271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933C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1188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52BD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0FAD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32B8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92A2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70%</w:t>
            </w:r>
          </w:p>
        </w:tc>
      </w:tr>
      <w:tr w:rsidR="00DF0F88" w:rsidRPr="00DB3922" w14:paraId="2ED15605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C6B92E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YP26B1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BAFA11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abolic 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184EA4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8DDC2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4346DE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027ACF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2E079A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E685D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8C00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DC88BE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76A894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2E218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88038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EBD82E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</w:tr>
      <w:tr w:rsidR="00DF0F88" w:rsidRPr="00DB3922" w14:paraId="75AEC8ED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DAA7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SCPEP1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1487" w14:textId="49EDD194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Regu</w:t>
            </w:r>
            <w:r w:rsidR="00D8684B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.</w:t>
            </w:r>
            <w:r w:rsidR="00D8684B" w:rsidRPr="00D8684B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7369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3A11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7D7D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D9B0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EE08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927B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4FE7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14E1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CBEA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9120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262F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9D56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90%</w:t>
            </w:r>
          </w:p>
        </w:tc>
      </w:tr>
      <w:tr w:rsidR="00DF0F88" w:rsidRPr="00DB3922" w14:paraId="4B927850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5F2063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BCO2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6A4C35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 xml:space="preserve">Metabolic 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A69B7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670DD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14B0E4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D2F62B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3A9334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2E2BF2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58DF11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728EA0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D68F47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37A14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AEF83B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75B44A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60%</w:t>
            </w:r>
          </w:p>
        </w:tc>
      </w:tr>
      <w:tr w:rsidR="00DF0F88" w:rsidRPr="00DB3922" w14:paraId="2A73C561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199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CDK1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E0F0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0F50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hig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2569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1392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AD7E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925D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E097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BC6D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6495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90CD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FF29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96F1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8D99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90%</w:t>
            </w:r>
          </w:p>
        </w:tc>
      </w:tr>
      <w:tr w:rsidR="00DF0F88" w:rsidRPr="00DB3922" w14:paraId="4D05B867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7E6D1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PRKCA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0EC2D5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55363B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0E2889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35E4F7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9D9F5C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77F23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D53F26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E4820D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5E001E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375F1A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87158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30EB0C" w14:textId="77777777" w:rsidR="00DF0F88" w:rsidRPr="00CC0C44" w:rsidRDefault="00DF0F88" w:rsidP="00DB39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FF0000"/>
                <w:sz w:val="20"/>
                <w:szCs w:val="20"/>
              </w:rPr>
              <w:t>✓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62067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FF0000"/>
                <w:sz w:val="20"/>
                <w:szCs w:val="20"/>
              </w:rPr>
              <w:t>90%</w:t>
            </w:r>
          </w:p>
        </w:tc>
      </w:tr>
      <w:tr w:rsidR="00DF0F88" w:rsidRPr="00DB3922" w14:paraId="768290CB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2EF7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DR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BAFC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15C2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A6DD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61FF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5B4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FB3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8F8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B44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713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5DBD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D59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784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98F4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DF0F88" w:rsidRPr="00DB3922" w14:paraId="3C256D64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F9B8E1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GT1A7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365067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abolic 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B74FE4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80BAD0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8BA75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A0608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A49288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9643AD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EF646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ABEA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E0399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0D8576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C5B72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0A20B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</w:tr>
      <w:tr w:rsidR="00DF0F88" w:rsidRPr="00DB3922" w14:paraId="099D3370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76AA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HRS9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095C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abolic 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F1B5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6AB8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F700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92E4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112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638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F699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5380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4284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CD2D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D75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13F3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DF0F88" w:rsidRPr="00DB3922" w14:paraId="66123ADE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CB0136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GT1A9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FA774A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abolic 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BF49B2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AF639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44CA4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10593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3B438A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9ABB9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1C052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FF36F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ED3EC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8D70D0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DE1AF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37D5CF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</w:tr>
      <w:tr w:rsidR="00DF0F88" w:rsidRPr="00DB3922" w14:paraId="4B0EC073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3A3A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CNH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AC45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ADCD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9066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8DDE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5E6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9C30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94F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6BB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6CB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CB1F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31A9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129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D770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DF0F88" w:rsidRPr="00DB3922" w14:paraId="7557FB97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F9D0AD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KCG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7289A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6D9F25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7F2A60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89A03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D3EA7F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D7CA6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7D8B9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61117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E72A5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5022F9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5A7C5A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6176FE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1EB023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</w:tr>
      <w:tr w:rsidR="00DF0F88" w:rsidRPr="00DB3922" w14:paraId="3C9DC2AB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B7A1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8B5C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032A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4BAE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41D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3AEA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DA0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3EA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F118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058D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D846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DE6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01B1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A8EA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DF0F88" w:rsidRPr="00DB3922" w14:paraId="32A9CE76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1F3AB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2D8D8E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abolic 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9C87C1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0EB0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15456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139246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DF60D1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92268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DC61B4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9D28CF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334EC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1663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9ADCA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0FC94A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DF0F88" w:rsidRPr="00DB3922" w14:paraId="206E44F1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4FA6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686C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DE44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80CF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888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4CB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950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E10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4E7E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EACD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88B4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1248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2EC9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8FF4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DF0F88" w:rsidRPr="00DB3922" w14:paraId="589A04AD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A3B6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ABP2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4A41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abolic 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8C90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27D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071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1E9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A97F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3A8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8BF6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2F50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ECD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2F8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DFF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7D05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DF0F88" w:rsidRPr="00DB3922" w14:paraId="3B7B4AF0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B25537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YP26C1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7BD5D3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abolic 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C6FE5B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18C8E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DFB8E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C478B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57CA50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F943FD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B2347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92FD3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08EDEF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9CEA8E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DEFF76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FB1C59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DF0F88" w:rsidRPr="00DB3922" w14:paraId="5032518A" w14:textId="77777777" w:rsidTr="00A9473F">
        <w:trPr>
          <w:trHeight w:hRule="exact" w:val="284"/>
        </w:trPr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B368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K7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4492" w14:textId="77777777" w:rsidR="00DF0F88" w:rsidRPr="00CC0C44" w:rsidRDefault="00DF0F88" w:rsidP="00DB392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/</w:t>
            </w:r>
            <w:proofErr w:type="spellStart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gu</w:t>
            </w:r>
            <w:proofErr w:type="spellEnd"/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59D2" w14:textId="77777777" w:rsidR="00DF0F88" w:rsidRPr="00CC0C44" w:rsidRDefault="00DF0F88" w:rsidP="00DB3922">
            <w:pPr>
              <w:ind w:right="-242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C3C1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7D55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04E4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5E97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B6C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9856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E832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8E8C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562B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8A23" w14:textId="77777777" w:rsidR="00DF0F88" w:rsidRPr="00CC0C44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2460" w14:textId="77777777" w:rsidR="00DF0F88" w:rsidRPr="00CC0C44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C44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DF0F88" w:rsidRPr="00B645E2" w14:paraId="2CBF1D52" w14:textId="77777777" w:rsidTr="00A9473F">
        <w:trPr>
          <w:trHeight w:val="320"/>
        </w:trPr>
        <w:tc>
          <w:tcPr>
            <w:tcW w:w="943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4651" w14:textId="77777777" w:rsidR="00D8684B" w:rsidRDefault="00DF0F88" w:rsidP="00DB3922">
            <w:pPr>
              <w:rPr>
                <w:rFonts w:ascii="Arial" w:hAnsi="Arial" w:cs="Arial"/>
                <w:color w:val="000000"/>
              </w:rPr>
            </w:pPr>
            <w:r w:rsidRPr="00DB3922">
              <w:rPr>
                <w:rFonts w:ascii="Arial" w:hAnsi="Arial" w:cs="Arial"/>
                <w:color w:val="000000"/>
              </w:rPr>
              <w:t>Red: Genes that were associated significantly with PFI in at least 6 random pairs</w:t>
            </w:r>
            <w:r w:rsidR="00D8684B">
              <w:rPr>
                <w:rFonts w:ascii="Arial" w:hAnsi="Arial" w:cs="Arial"/>
                <w:color w:val="000000"/>
              </w:rPr>
              <w:t xml:space="preserve">. </w:t>
            </w:r>
          </w:p>
          <w:p w14:paraId="3D8B6240" w14:textId="4BAD39CF" w:rsidR="00DF0F88" w:rsidRDefault="00D8684B" w:rsidP="00DB3922">
            <w:pPr>
              <w:rPr>
                <w:rFonts w:ascii="Arial" w:hAnsi="Arial" w:cs="Arial"/>
                <w:color w:val="000000"/>
              </w:rPr>
            </w:pPr>
            <w:r w:rsidRPr="00D8684B">
              <w:rPr>
                <w:rFonts w:ascii="Arial" w:hAnsi="Arial" w:cs="Arial"/>
                <w:color w:val="00000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</w:rPr>
              <w:t>: Signal/</w:t>
            </w:r>
            <w:proofErr w:type="spellStart"/>
            <w:r>
              <w:rPr>
                <w:rFonts w:ascii="Arial" w:hAnsi="Arial" w:cs="Arial"/>
                <w:color w:val="000000"/>
              </w:rPr>
              <w:t>Regu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: </w:t>
            </w:r>
            <w:proofErr w:type="spellStart"/>
            <w:r>
              <w:rPr>
                <w:rFonts w:ascii="Arial" w:hAnsi="Arial" w:cs="Arial"/>
                <w:color w:val="000000"/>
              </w:rPr>
              <w:t>Signaling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/Regulation. </w:t>
            </w:r>
          </w:p>
          <w:p w14:paraId="356EECBB" w14:textId="60DA9B79" w:rsidR="00D8684B" w:rsidRPr="00DB3922" w:rsidRDefault="00D8684B" w:rsidP="00DB392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45A" w14:textId="77777777" w:rsidR="00DF0F88" w:rsidRPr="00B645E2" w:rsidRDefault="00DF0F88" w:rsidP="00DB392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3967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63C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D256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2593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6DD1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B69B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</w:tr>
      <w:tr w:rsidR="00DF0F88" w:rsidRPr="00B645E2" w14:paraId="78219814" w14:textId="77777777" w:rsidTr="00A9473F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916E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D1C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CDFA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924" w14:textId="77777777" w:rsidR="00DF0F88" w:rsidRPr="00DB3922" w:rsidRDefault="00DF0F88" w:rsidP="00DB39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A231" w14:textId="77777777" w:rsidR="00DF0F88" w:rsidRPr="00DB3922" w:rsidRDefault="00DF0F88" w:rsidP="00DB39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2305" w14:textId="77777777" w:rsidR="00DF0F88" w:rsidRPr="00DB3922" w:rsidRDefault="00DF0F88" w:rsidP="00DB39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3BE7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D286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5511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46B8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B6A4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B73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7DDE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877C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</w:tr>
      <w:tr w:rsidR="00DF0F88" w:rsidRPr="00B645E2" w14:paraId="1B93AB22" w14:textId="77777777" w:rsidTr="00A9473F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72B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48DB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EA66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A07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D278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1AB7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F25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1EEB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D3FE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A112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1BAA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006F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43A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0DDD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</w:tr>
      <w:tr w:rsidR="00DF0F88" w:rsidRPr="00B645E2" w14:paraId="56667836" w14:textId="77777777" w:rsidTr="00A9473F">
        <w:trPr>
          <w:trHeight w:val="320"/>
        </w:trPr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F4A5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27BF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A101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7C4E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871D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4803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B2E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9B9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EB58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6058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CD7D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ECC2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98BB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7FF" w14:textId="77777777" w:rsidR="00DF0F88" w:rsidRPr="00B645E2" w:rsidRDefault="00DF0F88" w:rsidP="00DB3922">
            <w:pPr>
              <w:rPr>
                <w:sz w:val="20"/>
                <w:szCs w:val="20"/>
              </w:rPr>
            </w:pPr>
          </w:p>
        </w:tc>
      </w:tr>
      <w:tr w:rsidR="00DF0F88" w:rsidRPr="00C96222" w14:paraId="658B783B" w14:textId="77777777" w:rsidTr="00A9473F">
        <w:trPr>
          <w:gridAfter w:val="2"/>
          <w:wAfter w:w="1997" w:type="dxa"/>
          <w:trHeight w:val="62"/>
        </w:trPr>
        <w:tc>
          <w:tcPr>
            <w:tcW w:w="978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A315" w14:textId="5C824D95" w:rsidR="00DF0F88" w:rsidRPr="00C96222" w:rsidRDefault="00DF0F88" w:rsidP="00A9473F">
            <w:pPr>
              <w:ind w:right="-908"/>
              <w:rPr>
                <w:rFonts w:ascii="Arial" w:hAnsi="Arial" w:cs="Arial"/>
                <w:color w:val="000000"/>
              </w:rPr>
            </w:pPr>
            <w:r w:rsidRPr="00C96222">
              <w:rPr>
                <w:rFonts w:ascii="Arial" w:hAnsi="Arial" w:cs="Arial"/>
                <w:b/>
                <w:bCs/>
                <w:color w:val="000000"/>
              </w:rPr>
              <w:lastRenderedPageBreak/>
              <w:t>Supplementary Table 6:</w:t>
            </w:r>
            <w:r w:rsidRPr="00C96222">
              <w:rPr>
                <w:rFonts w:ascii="Arial" w:hAnsi="Arial" w:cs="Arial"/>
                <w:color w:val="000000"/>
              </w:rPr>
              <w:t xml:space="preserve"> RA pathway genes associated </w:t>
            </w:r>
            <w:r w:rsidR="00A9473F">
              <w:rPr>
                <w:rFonts w:ascii="Arial" w:hAnsi="Arial" w:cs="Arial"/>
                <w:color w:val="000000"/>
              </w:rPr>
              <w:t xml:space="preserve">with </w:t>
            </w:r>
            <w:r w:rsidRPr="00C96222">
              <w:rPr>
                <w:rFonts w:ascii="Arial" w:hAnsi="Arial" w:cs="Arial"/>
                <w:color w:val="000000"/>
              </w:rPr>
              <w:t>progression in pediatric</w:t>
            </w:r>
            <w:r w:rsidR="00A9473F">
              <w:rPr>
                <w:rFonts w:ascii="Arial" w:hAnsi="Arial" w:cs="Arial"/>
                <w:color w:val="000000"/>
              </w:rPr>
              <w:t xml:space="preserve"> </w:t>
            </w:r>
            <w:r w:rsidRPr="00C96222">
              <w:rPr>
                <w:rFonts w:ascii="Arial" w:hAnsi="Arial" w:cs="Arial"/>
                <w:color w:val="000000"/>
              </w:rPr>
              <w:t xml:space="preserve">ACC 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32F3" w14:textId="77777777" w:rsidR="00DF0F88" w:rsidRPr="00C96222" w:rsidRDefault="00DF0F88" w:rsidP="00DB392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5157" w14:textId="77777777" w:rsidR="00DF0F88" w:rsidRPr="00C96222" w:rsidRDefault="00DF0F88" w:rsidP="00DB3922">
            <w:pPr>
              <w:rPr>
                <w:sz w:val="20"/>
                <w:szCs w:val="20"/>
              </w:rPr>
            </w:pPr>
          </w:p>
        </w:tc>
      </w:tr>
      <w:tr w:rsidR="00DF0F88" w:rsidRPr="00C96222" w14:paraId="47DBB236" w14:textId="77777777" w:rsidTr="00A9473F">
        <w:trPr>
          <w:gridAfter w:val="3"/>
          <w:wAfter w:w="2004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5291" w14:textId="77777777" w:rsidR="00DF0F88" w:rsidRPr="00C9622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410" w14:textId="77777777" w:rsidR="00DF0F88" w:rsidRPr="00C9622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0D48" w14:textId="77777777" w:rsidR="00DF0F88" w:rsidRPr="00C9622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3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331C" w14:textId="77777777" w:rsidR="00DF0F88" w:rsidRPr="00C9622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222">
              <w:rPr>
                <w:rFonts w:ascii="Arial" w:hAnsi="Arial" w:cs="Arial"/>
                <w:color w:val="000000"/>
                <w:sz w:val="22"/>
                <w:szCs w:val="22"/>
              </w:rPr>
              <w:t>Discovery</w:t>
            </w:r>
          </w:p>
        </w:tc>
        <w:tc>
          <w:tcPr>
            <w:tcW w:w="475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9C9C" w14:textId="77777777" w:rsidR="00DF0F88" w:rsidRPr="00C9622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222">
              <w:rPr>
                <w:rFonts w:ascii="Arial" w:hAnsi="Arial" w:cs="Arial"/>
                <w:color w:val="000000"/>
                <w:sz w:val="22"/>
                <w:szCs w:val="22"/>
              </w:rPr>
              <w:t>Validation</w:t>
            </w:r>
          </w:p>
        </w:tc>
      </w:tr>
      <w:tr w:rsidR="00DF0F88" w:rsidRPr="00C96222" w14:paraId="479EE302" w14:textId="77777777" w:rsidTr="00A9473F">
        <w:trPr>
          <w:gridAfter w:val="3"/>
          <w:wAfter w:w="2004" w:type="dxa"/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9B88" w14:textId="77777777" w:rsidR="00DF0F88" w:rsidRPr="00C9622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890B" w14:textId="77777777" w:rsidR="00DF0F88" w:rsidRPr="00C9622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66A1" w14:textId="77777777" w:rsidR="00DF0F88" w:rsidRPr="00C96222" w:rsidRDefault="00DF0F88" w:rsidP="00DB3922">
            <w:pPr>
              <w:rPr>
                <w:sz w:val="20"/>
                <w:szCs w:val="20"/>
              </w:rPr>
            </w:pPr>
          </w:p>
        </w:tc>
        <w:tc>
          <w:tcPr>
            <w:tcW w:w="329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EFD3E" w14:textId="77777777" w:rsidR="00DF0F88" w:rsidRPr="00C9622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222">
              <w:rPr>
                <w:rFonts w:ascii="Arial" w:hAnsi="Arial" w:cs="Arial"/>
                <w:color w:val="000000"/>
                <w:sz w:val="22"/>
                <w:szCs w:val="22"/>
              </w:rPr>
              <w:t>IPACTR</w:t>
            </w:r>
          </w:p>
        </w:tc>
        <w:tc>
          <w:tcPr>
            <w:tcW w:w="4756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5E353" w14:textId="77777777" w:rsidR="00DF0F88" w:rsidRPr="00C96222" w:rsidRDefault="00DF0F88" w:rsidP="00DB39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222">
              <w:rPr>
                <w:rFonts w:ascii="Arial" w:hAnsi="Arial" w:cs="Arial"/>
                <w:color w:val="000000"/>
                <w:sz w:val="22"/>
                <w:szCs w:val="22"/>
              </w:rPr>
              <w:t>COG</w:t>
            </w:r>
          </w:p>
        </w:tc>
      </w:tr>
      <w:tr w:rsidR="00DF0F88" w:rsidRPr="00C96222" w14:paraId="1870008A" w14:textId="77777777" w:rsidTr="00A9473F">
        <w:trPr>
          <w:gridAfter w:val="2"/>
          <w:wAfter w:w="1997" w:type="dxa"/>
          <w:trHeight w:val="57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7A73B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764AA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descriptive gene name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DAC9F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Transcript ID Array Desig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40197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DCFAD" w14:textId="481857A8" w:rsidR="00DF0F88" w:rsidRPr="00CF1340" w:rsidRDefault="00A9473F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DF0F88" w:rsidRPr="00CF1340">
              <w:rPr>
                <w:rFonts w:ascii="Arial" w:hAnsi="Arial" w:cs="Arial"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5072D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10F56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5FC61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adjusted P-value (Bonferroni)</w:t>
            </w:r>
          </w:p>
        </w:tc>
      </w:tr>
      <w:tr w:rsidR="00DF0F88" w:rsidRPr="00C96222" w14:paraId="0E6785F2" w14:textId="77777777" w:rsidTr="00A9473F">
        <w:trPr>
          <w:gridAfter w:val="2"/>
          <w:wAfter w:w="1997" w:type="dxa"/>
          <w:trHeight w:hRule="exact" w:val="851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D17CE3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B0C045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aldehyde dehydrogenase 1 family, member A2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CCEC8F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g108350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9C0D74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207015_s_a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BCFD60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0996844</w:t>
            </w:r>
          </w:p>
        </w:tc>
        <w:tc>
          <w:tcPr>
            <w:tcW w:w="184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51045F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207015_PM_s_at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2188B5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002786</w:t>
            </w:r>
          </w:p>
        </w:tc>
        <w:tc>
          <w:tcPr>
            <w:tcW w:w="1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863336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094728</w:t>
            </w:r>
          </w:p>
        </w:tc>
      </w:tr>
      <w:tr w:rsidR="00DF0F88" w:rsidRPr="00C96222" w14:paraId="75150F48" w14:textId="77777777" w:rsidTr="00A9473F">
        <w:trPr>
          <w:gridAfter w:val="2"/>
          <w:wAfter w:w="1997" w:type="dxa"/>
          <w:trHeight w:val="6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5AE6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F60F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cyclin-dependent kinase 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56263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Hs.184572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27A2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203213_a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707B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1474356</w:t>
            </w:r>
          </w:p>
        </w:tc>
        <w:tc>
          <w:tcPr>
            <w:tcW w:w="184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F7A1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203213_PM_at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7FE8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004361</w:t>
            </w:r>
          </w:p>
        </w:tc>
        <w:tc>
          <w:tcPr>
            <w:tcW w:w="1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A566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1482674</w:t>
            </w:r>
          </w:p>
        </w:tc>
      </w:tr>
      <w:tr w:rsidR="00DF0F88" w:rsidRPr="00C96222" w14:paraId="54142292" w14:textId="77777777" w:rsidTr="00A9473F">
        <w:trPr>
          <w:gridAfter w:val="2"/>
          <w:wAfter w:w="1997" w:type="dxa"/>
          <w:trHeight w:val="6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F841C8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005C9E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protein kinase C, alph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EDCD65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Hs.80206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ED9E25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213093_a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D8AE10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0179756</w:t>
            </w:r>
          </w:p>
        </w:tc>
        <w:tc>
          <w:tcPr>
            <w:tcW w:w="184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9A4D43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213093_PM_at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92FF0D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1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4F44EE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8.72E-05</w:t>
            </w:r>
          </w:p>
        </w:tc>
      </w:tr>
      <w:tr w:rsidR="00DF0F88" w:rsidRPr="00C96222" w14:paraId="6882A838" w14:textId="77777777" w:rsidTr="00A9473F">
        <w:trPr>
          <w:gridAfter w:val="2"/>
          <w:wAfter w:w="1997" w:type="dxa"/>
          <w:trHeight w:val="6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F1927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F4A609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protein kinase C, alph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2A24E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g45060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9478D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206923_a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AD56C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4787613</w:t>
            </w:r>
          </w:p>
        </w:tc>
        <w:tc>
          <w:tcPr>
            <w:tcW w:w="184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A6AF8" w14:textId="77777777" w:rsidR="00DF0F88" w:rsidRPr="00CF1340" w:rsidRDefault="00DF0F88" w:rsidP="00DB39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206923_PM_at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6AB05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001117</w:t>
            </w:r>
          </w:p>
        </w:tc>
        <w:tc>
          <w:tcPr>
            <w:tcW w:w="168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BD3A2" w14:textId="77777777" w:rsidR="00DF0F88" w:rsidRPr="00CF1340" w:rsidRDefault="00DF0F88" w:rsidP="00DB39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1340">
              <w:rPr>
                <w:rFonts w:ascii="Arial" w:hAnsi="Arial" w:cs="Arial"/>
                <w:color w:val="000000"/>
                <w:sz w:val="20"/>
                <w:szCs w:val="20"/>
              </w:rPr>
              <w:t>0.00379729</w:t>
            </w:r>
          </w:p>
        </w:tc>
      </w:tr>
    </w:tbl>
    <w:p w14:paraId="777C5949" w14:textId="77777777" w:rsidR="00DF0F88" w:rsidRDefault="00DF0F88" w:rsidP="00DF0F88">
      <w:pPr>
        <w:ind w:left="-567"/>
      </w:pPr>
    </w:p>
    <w:p w14:paraId="787A49C4" w14:textId="77777777" w:rsidR="00DF0F88" w:rsidRDefault="00DF0F88" w:rsidP="00DF0F88">
      <w:pPr>
        <w:ind w:left="-567"/>
      </w:pPr>
    </w:p>
    <w:p w14:paraId="066CD4F9" w14:textId="77777777" w:rsidR="00DF0F88" w:rsidRDefault="00DF0F88" w:rsidP="00DF0F88">
      <w:pPr>
        <w:ind w:left="-567"/>
      </w:pPr>
    </w:p>
    <w:p w14:paraId="1833162C" w14:textId="77777777" w:rsidR="00DF0F88" w:rsidRDefault="00DF0F88" w:rsidP="00DF0F88">
      <w:pPr>
        <w:ind w:left="-567"/>
      </w:pPr>
    </w:p>
    <w:p w14:paraId="7AE654EC" w14:textId="77777777" w:rsidR="00DF0F88" w:rsidRDefault="00DF0F88" w:rsidP="00DF0F88">
      <w:pPr>
        <w:ind w:left="-567"/>
      </w:pPr>
    </w:p>
    <w:p w14:paraId="7154D1C0" w14:textId="77777777" w:rsidR="00DF0F88" w:rsidRDefault="00DF0F88" w:rsidP="00DF0F88">
      <w:pPr>
        <w:ind w:left="-567"/>
      </w:pPr>
    </w:p>
    <w:p w14:paraId="5DFFA1DE" w14:textId="77777777" w:rsidR="00DF0F88" w:rsidRDefault="00DF0F88" w:rsidP="00DF0F88">
      <w:pPr>
        <w:ind w:left="-567"/>
      </w:pPr>
    </w:p>
    <w:p w14:paraId="32F1A9E0" w14:textId="77777777" w:rsidR="00DF0F88" w:rsidRDefault="00DF0F88" w:rsidP="00DF0F88">
      <w:pPr>
        <w:ind w:left="-567"/>
      </w:pPr>
      <w:bookmarkStart w:id="0" w:name="_GoBack"/>
      <w:bookmarkEnd w:id="0"/>
    </w:p>
    <w:p w14:paraId="2F4741E2" w14:textId="5BB74714" w:rsidR="00C378F7" w:rsidRDefault="00C378F7" w:rsidP="00C378F7">
      <w:pPr>
        <w:tabs>
          <w:tab w:val="left" w:pos="4253"/>
        </w:tabs>
        <w:spacing w:line="480" w:lineRule="auto"/>
        <w:ind w:left="-142" w:right="261"/>
        <w:rPr>
          <w:rFonts w:ascii="Arial" w:hAnsi="Arial" w:cs="Arial"/>
          <w:b/>
        </w:rPr>
      </w:pPr>
    </w:p>
    <w:p w14:paraId="212EAB26" w14:textId="1668A554" w:rsidR="00C378F7" w:rsidRDefault="00C378F7" w:rsidP="00C378F7">
      <w:pPr>
        <w:tabs>
          <w:tab w:val="left" w:pos="4253"/>
        </w:tabs>
        <w:spacing w:line="480" w:lineRule="auto"/>
        <w:ind w:left="-142" w:right="261"/>
        <w:rPr>
          <w:rFonts w:ascii="Arial" w:hAnsi="Arial" w:cs="Arial"/>
          <w:b/>
        </w:rPr>
      </w:pPr>
    </w:p>
    <w:p w14:paraId="479B36CC" w14:textId="2891FB30" w:rsidR="00C378F7" w:rsidRDefault="00C378F7" w:rsidP="00C378F7">
      <w:pPr>
        <w:tabs>
          <w:tab w:val="left" w:pos="4253"/>
        </w:tabs>
        <w:spacing w:line="480" w:lineRule="auto"/>
        <w:ind w:left="-142" w:right="261"/>
        <w:rPr>
          <w:rFonts w:ascii="Arial" w:hAnsi="Arial" w:cs="Arial"/>
          <w:b/>
        </w:rPr>
      </w:pPr>
    </w:p>
    <w:sectPr w:rsidR="00C378F7" w:rsidSect="00DB3922">
      <w:pgSz w:w="16838" w:h="11906" w:orient="landscape"/>
      <w:pgMar w:top="1440" w:right="1528" w:bottom="1276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815E6" w14:textId="77777777" w:rsidR="00E129FD" w:rsidRDefault="00E129FD" w:rsidP="00CC0C44">
      <w:r>
        <w:separator/>
      </w:r>
    </w:p>
  </w:endnote>
  <w:endnote w:type="continuationSeparator" w:id="0">
    <w:p w14:paraId="1357B4DE" w14:textId="77777777" w:rsidR="00E129FD" w:rsidRDefault="00E129FD" w:rsidP="00CC0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ED602" w14:textId="77777777" w:rsidR="00E129FD" w:rsidRDefault="00E129FD" w:rsidP="00CC0C44">
      <w:r>
        <w:separator/>
      </w:r>
    </w:p>
  </w:footnote>
  <w:footnote w:type="continuationSeparator" w:id="0">
    <w:p w14:paraId="5B05CC0F" w14:textId="77777777" w:rsidR="00E129FD" w:rsidRDefault="00E129FD" w:rsidP="00CC0C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D71B0"/>
    <w:multiLevelType w:val="hybridMultilevel"/>
    <w:tmpl w:val="04EA04A4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8F7"/>
    <w:rsid w:val="00036784"/>
    <w:rsid w:val="00057915"/>
    <w:rsid w:val="000F33E2"/>
    <w:rsid w:val="001B4B87"/>
    <w:rsid w:val="001C6FEA"/>
    <w:rsid w:val="001C73C0"/>
    <w:rsid w:val="001E4FEA"/>
    <w:rsid w:val="00203026"/>
    <w:rsid w:val="00204F04"/>
    <w:rsid w:val="0024712E"/>
    <w:rsid w:val="00261269"/>
    <w:rsid w:val="00272F7C"/>
    <w:rsid w:val="002F7FD7"/>
    <w:rsid w:val="003420D1"/>
    <w:rsid w:val="0036416F"/>
    <w:rsid w:val="003C329A"/>
    <w:rsid w:val="003F2BD1"/>
    <w:rsid w:val="00404259"/>
    <w:rsid w:val="00447C49"/>
    <w:rsid w:val="00460F31"/>
    <w:rsid w:val="00462899"/>
    <w:rsid w:val="00470925"/>
    <w:rsid w:val="0047558D"/>
    <w:rsid w:val="004C4A76"/>
    <w:rsid w:val="004C5C1F"/>
    <w:rsid w:val="004E2D1A"/>
    <w:rsid w:val="004F7140"/>
    <w:rsid w:val="0051517C"/>
    <w:rsid w:val="005175DD"/>
    <w:rsid w:val="005861D1"/>
    <w:rsid w:val="00631260"/>
    <w:rsid w:val="006401CB"/>
    <w:rsid w:val="00651DCA"/>
    <w:rsid w:val="00675F75"/>
    <w:rsid w:val="00687C67"/>
    <w:rsid w:val="006A57D9"/>
    <w:rsid w:val="006B0856"/>
    <w:rsid w:val="00704BE8"/>
    <w:rsid w:val="00723D9D"/>
    <w:rsid w:val="00734745"/>
    <w:rsid w:val="00745332"/>
    <w:rsid w:val="007C25EE"/>
    <w:rsid w:val="007D27AC"/>
    <w:rsid w:val="007F5ACB"/>
    <w:rsid w:val="008273D4"/>
    <w:rsid w:val="008A3AE5"/>
    <w:rsid w:val="008A546D"/>
    <w:rsid w:val="008D421A"/>
    <w:rsid w:val="00931D69"/>
    <w:rsid w:val="009369B9"/>
    <w:rsid w:val="009734A1"/>
    <w:rsid w:val="009754C4"/>
    <w:rsid w:val="0099255A"/>
    <w:rsid w:val="009A750F"/>
    <w:rsid w:val="009B7A12"/>
    <w:rsid w:val="00A01D80"/>
    <w:rsid w:val="00A21A05"/>
    <w:rsid w:val="00A909AC"/>
    <w:rsid w:val="00A9473F"/>
    <w:rsid w:val="00B66A35"/>
    <w:rsid w:val="00BC2C59"/>
    <w:rsid w:val="00C1139A"/>
    <w:rsid w:val="00C378F7"/>
    <w:rsid w:val="00C5718B"/>
    <w:rsid w:val="00CC0C44"/>
    <w:rsid w:val="00CF1340"/>
    <w:rsid w:val="00D015D6"/>
    <w:rsid w:val="00D01ADD"/>
    <w:rsid w:val="00D8684B"/>
    <w:rsid w:val="00DB3922"/>
    <w:rsid w:val="00DD67B1"/>
    <w:rsid w:val="00DF0F88"/>
    <w:rsid w:val="00E129FD"/>
    <w:rsid w:val="00E47B22"/>
    <w:rsid w:val="00E815FD"/>
    <w:rsid w:val="00EB3819"/>
    <w:rsid w:val="00EC1F55"/>
    <w:rsid w:val="00ED3174"/>
    <w:rsid w:val="00F4588E"/>
    <w:rsid w:val="00F67D91"/>
    <w:rsid w:val="00F761FC"/>
    <w:rsid w:val="00F941F2"/>
    <w:rsid w:val="00FF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69C2C"/>
  <w15:chartTrackingRefBased/>
  <w15:docId w15:val="{5E069F64-4643-8944-A46F-0B8CE27A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78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C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C5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04BE8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C0C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C4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C0C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C4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868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731</Words>
  <Characters>987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vat Surakhy</dc:creator>
  <cp:keywords/>
  <dc:description/>
  <cp:lastModifiedBy>Mirvat Surakhy</cp:lastModifiedBy>
  <cp:revision>8</cp:revision>
  <cp:lastPrinted>2019-12-03T09:04:00Z</cp:lastPrinted>
  <dcterms:created xsi:type="dcterms:W3CDTF">2020-01-09T10:04:00Z</dcterms:created>
  <dcterms:modified xsi:type="dcterms:W3CDTF">2020-01-25T17:15:00Z</dcterms:modified>
</cp:coreProperties>
</file>